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9805A" w14:textId="522F402A" w:rsidR="00AE3C06" w:rsidRPr="004317A6" w:rsidRDefault="00AE3C06">
      <w:pPr>
        <w:rPr>
          <w:color w:val="000000" w:themeColor="text1"/>
        </w:rPr>
      </w:pPr>
    </w:p>
    <w:tbl>
      <w:tblPr>
        <w:tblW w:w="5679" w:type="pct"/>
        <w:tblInd w:w="-567" w:type="dxa"/>
        <w:tblLayout w:type="fixed"/>
        <w:tblLook w:val="04A0" w:firstRow="1" w:lastRow="0" w:firstColumn="1" w:lastColumn="0" w:noHBand="0" w:noVBand="1"/>
      </w:tblPr>
      <w:tblGrid>
        <w:gridCol w:w="1561"/>
        <w:gridCol w:w="2549"/>
        <w:gridCol w:w="3542"/>
        <w:gridCol w:w="1416"/>
        <w:gridCol w:w="1563"/>
      </w:tblGrid>
      <w:tr w:rsidR="004317A6" w:rsidRPr="004317A6" w14:paraId="42D5B44A" w14:textId="77777777" w:rsidTr="0081423B">
        <w:trPr>
          <w:trHeight w:val="567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33371A" w14:textId="0A30F5EF" w:rsidR="00565A4C" w:rsidRPr="004317A6" w:rsidRDefault="00565A4C" w:rsidP="00EE5E3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1"/>
              </w:rPr>
            </w:pPr>
            <w:r w:rsidRPr="004317A6">
              <w:rPr>
                <w:rFonts w:ascii="Arial" w:hAnsi="Arial" w:cs="Arial"/>
                <w:b/>
                <w:bCs/>
                <w:color w:val="000000" w:themeColor="text1"/>
                <w:sz w:val="22"/>
                <w:szCs w:val="21"/>
              </w:rPr>
              <w:t>Table S4.</w:t>
            </w:r>
            <w:r w:rsidRPr="004317A6">
              <w:rPr>
                <w:rFonts w:ascii="Arial" w:hAnsi="Arial" w:cs="Arial"/>
                <w:color w:val="000000" w:themeColor="text1"/>
                <w:sz w:val="22"/>
                <w:szCs w:val="21"/>
              </w:rPr>
              <w:t xml:space="preserve"> Predicted mRNA targets of miRNAs differentially up-regulated in </w:t>
            </w:r>
            <w:r w:rsidR="00EE5E30" w:rsidRPr="004317A6">
              <w:rPr>
                <w:rFonts w:ascii="Arial" w:hAnsi="Arial" w:cs="Arial"/>
                <w:color w:val="000000" w:themeColor="text1"/>
                <w:sz w:val="22"/>
                <w:szCs w:val="21"/>
              </w:rPr>
              <w:t>either the aposymbiotic (APO) or symbiotic</w:t>
            </w:r>
            <w:r w:rsidRPr="004317A6">
              <w:rPr>
                <w:rFonts w:ascii="Arial" w:hAnsi="Arial" w:cs="Arial"/>
                <w:color w:val="000000" w:themeColor="text1"/>
                <w:sz w:val="22"/>
                <w:szCs w:val="21"/>
              </w:rPr>
              <w:t xml:space="preserve"> (SYM)</w:t>
            </w:r>
            <w:r w:rsidR="00EE5E30" w:rsidRPr="004317A6">
              <w:rPr>
                <w:rFonts w:ascii="Arial" w:hAnsi="Arial" w:cs="Arial"/>
                <w:color w:val="000000" w:themeColor="text1"/>
                <w:sz w:val="22"/>
                <w:szCs w:val="21"/>
              </w:rPr>
              <w:t xml:space="preserve"> state</w:t>
            </w:r>
            <w:r w:rsidRPr="004317A6">
              <w:rPr>
                <w:rFonts w:ascii="Arial" w:hAnsi="Arial" w:cs="Arial"/>
                <w:color w:val="000000" w:themeColor="text1"/>
                <w:sz w:val="22"/>
                <w:szCs w:val="21"/>
              </w:rPr>
              <w:t xml:space="preserve">. </w:t>
            </w:r>
          </w:p>
        </w:tc>
      </w:tr>
      <w:tr w:rsidR="004317A6" w:rsidRPr="004317A6" w14:paraId="577E7D0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25E8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9DF1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arget ID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D6C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arget descriptio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75C6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arget of miRNA that is up-regulated in: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1E12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 IDs</w:t>
            </w:r>
          </w:p>
        </w:tc>
      </w:tr>
      <w:tr w:rsidR="004317A6" w:rsidRPr="004317A6" w14:paraId="7205798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F28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B48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106436_f1p0_100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BC4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--NA---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2D4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319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6F99A6B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D35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530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30352_f1p3_276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E8C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ukaryotic translation initiation factor 3 subunit A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534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29C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1732; F:GO:0003743; C:GO:0005852; C:GO:0016282; C:GO:0033290</w:t>
            </w:r>
          </w:p>
        </w:tc>
      </w:tr>
      <w:tr w:rsidR="004317A6" w:rsidRPr="004317A6" w14:paraId="5E4DFFFD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71C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BB3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59220_f1p1_192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9B7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egulator of nonsense transcripts 3A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7761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98D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0184; F:GO:0003676</w:t>
            </w:r>
          </w:p>
        </w:tc>
      </w:tr>
      <w:tr w:rsidR="004317A6" w:rsidRPr="004317A6" w14:paraId="3DDEA8E9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7A3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03C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77414_f2p2_197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855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WI/SNF-related matrix-associated actin-dependent regulator of chromatin subfamily E member 1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671C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012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7; C:GO:0016514; P:GO:0043044</w:t>
            </w:r>
          </w:p>
        </w:tc>
      </w:tr>
      <w:tr w:rsidR="004317A6" w:rsidRPr="004317A6" w14:paraId="0F3EBC92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C7C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6AD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80199_f1p3_331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971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ediator of RNA polymerase II transcription subunit 24-like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5D40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23C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592</w:t>
            </w:r>
          </w:p>
        </w:tc>
      </w:tr>
      <w:tr w:rsidR="004317A6" w:rsidRPr="004317A6" w14:paraId="7FA15F9C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E08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F9A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82647_f1p1_1948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48A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yotubularin-related protein 2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E7DEC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8A3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4725; P:GO:0035335</w:t>
            </w:r>
          </w:p>
        </w:tc>
      </w:tr>
      <w:tr w:rsidR="004317A6" w:rsidRPr="004317A6" w14:paraId="664D92F3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E3D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DA2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91345_f1p2_246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B7B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egulator of nonsense transcripts 3A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F8BD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32A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0184; F:GO:0003676</w:t>
            </w:r>
          </w:p>
        </w:tc>
      </w:tr>
      <w:tr w:rsidR="004317A6" w:rsidRPr="004317A6" w14:paraId="5207883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636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01D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92635_f1p2_240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816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EDICTED: uncharacterized protein LOC106127467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2BC6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13F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68F717D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350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AE0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103017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23E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ipped-B-like protei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6206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6CC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82; C:GO:0005634; P:GO:0007049; P:GO:0010468</w:t>
            </w:r>
          </w:p>
        </w:tc>
      </w:tr>
      <w:tr w:rsidR="004317A6" w:rsidRPr="004317A6" w14:paraId="74F7A62C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198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018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28146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609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 HID1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BAA5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449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5ACA9E3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DFF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FBD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29852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63A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iemann-Pick C1 protein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39B6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B84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1666; C:GO:0016020; P:GO:0030301; P:GO:0035855; P:GO:0043009; P:GO:0055113</w:t>
            </w:r>
          </w:p>
        </w:tc>
      </w:tr>
      <w:tr w:rsidR="004317A6" w:rsidRPr="004317A6" w14:paraId="5DFE8AF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361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CEB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30101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876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lgin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ubfamily A member 2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EEA7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690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05794</w:t>
            </w:r>
          </w:p>
        </w:tc>
      </w:tr>
      <w:tr w:rsidR="004317A6" w:rsidRPr="004317A6" w14:paraId="0768B461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9DF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DE3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30991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08F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WD repeat-containing protein 47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113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981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7B893471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90A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39D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32522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52F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etrovirus-related Pol polyprotein from transposon 17.6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4BC9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1C2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0E74640F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C91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47F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34370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06A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TPase family AAA domain-containing protein 5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F256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938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524; P:GO:0032006</w:t>
            </w:r>
          </w:p>
        </w:tc>
      </w:tr>
      <w:tr w:rsidR="004317A6" w:rsidRPr="004317A6" w14:paraId="4A7E1033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47E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221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36605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968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uncharacterized protein LOC110459911 isoform X3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D8DE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80F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2ADBE887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477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C9B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37298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6CB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ilia- and flagella-associated protein 6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60DB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955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78C9F90A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516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4F8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55747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0B0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emocyte protein-glutamine gamma-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lutamyltransferase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ACF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59C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16740</w:t>
            </w:r>
          </w:p>
        </w:tc>
      </w:tr>
      <w:tr w:rsidR="004317A6" w:rsidRPr="004317A6" w14:paraId="1F88EC06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F0D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2E6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68212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9A8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EDICTED: LOW QUALITY PROTEIN: uncharacterized protein LOC101856069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4CA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BF2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25FB20F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662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434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74873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D5B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ypothetical protein OCBIM_22037054mg, partial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147E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EA0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0</w:t>
            </w:r>
          </w:p>
        </w:tc>
      </w:tr>
      <w:tr w:rsidR="004317A6" w:rsidRPr="004317A6" w14:paraId="0F45CE2D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07A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A74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81269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DE9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lgin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ubfamily A member 3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A04D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623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7283; C:GO:0090498</w:t>
            </w:r>
          </w:p>
        </w:tc>
      </w:tr>
      <w:tr w:rsidR="004317A6" w:rsidRPr="004317A6" w14:paraId="48B98FEB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4C2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F3D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92470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B63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ypothetical protein OCBIM_22029953mg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A67B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A25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; F:GO:0003677</w:t>
            </w:r>
          </w:p>
        </w:tc>
      </w:tr>
      <w:tr w:rsidR="004317A6" w:rsidRPr="004317A6" w14:paraId="2AB49A40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04D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5C4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95115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086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yrosine-protein kinase SRK2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0247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333B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4672; P:GO:0016310</w:t>
            </w:r>
          </w:p>
        </w:tc>
      </w:tr>
      <w:tr w:rsidR="004317A6" w:rsidRPr="004317A6" w14:paraId="7BE4C1E9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52E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56F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99799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FCB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LOW QUALITY PROTEIN: uncharacterized protein LOC112561606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36F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918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7154; C:GO:0016020; C:GO:0016021</w:t>
            </w:r>
          </w:p>
        </w:tc>
      </w:tr>
      <w:tr w:rsidR="004317A6" w:rsidRPr="004317A6" w14:paraId="039C3E78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F2D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05C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isotig06990|m.547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F9B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ollagen alpha-1(XI) chain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9BF5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C6B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201</w:t>
            </w:r>
          </w:p>
        </w:tc>
      </w:tr>
      <w:tr w:rsidR="004317A6" w:rsidRPr="004317A6" w14:paraId="6701E8E2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341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66E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isotig08334|m.1007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216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dystrophin-like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4250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F09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296E53D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14F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4DE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192819|c3_g1_i1|m.753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A95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 SDE2 homolog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8C49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A02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5288F28C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C23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5A9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20914|c11_g4_i1|m.1067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502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ndecan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D6F1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C5E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7411; C:GO:0016021</w:t>
            </w:r>
          </w:p>
        </w:tc>
      </w:tr>
      <w:tr w:rsidR="004317A6" w:rsidRPr="004317A6" w14:paraId="4D84EF9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CC5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D32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23284|c1_g1_i7|m.300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B68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orbin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SH3 domain-containing protein 1-like isoform X1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D21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00D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7015</w:t>
            </w:r>
          </w:p>
        </w:tc>
      </w:tr>
      <w:tr w:rsidR="004317A6" w:rsidRPr="004317A6" w14:paraId="678A7A43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040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D67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23817|c12_g1_i2|m.3763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5D2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zinc finger E-box-binding homeobox 2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B8A2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E03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</w:t>
            </w:r>
          </w:p>
        </w:tc>
      </w:tr>
      <w:tr w:rsidR="004317A6" w:rsidRPr="004317A6" w14:paraId="379A5112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3A9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ECC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51429|c0_g1_i1|m.4173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748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ancreatic triacylglycerol lipase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B676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AF0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52689</w:t>
            </w:r>
          </w:p>
        </w:tc>
      </w:tr>
      <w:tr w:rsidR="004317A6" w:rsidRPr="004317A6" w14:paraId="1AD6AFB8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FBD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ABA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55393|c0_g2_i1|m.1853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9D6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egulator of nonsense transcripts 3A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3930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B11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0184; F:GO:0003676</w:t>
            </w:r>
          </w:p>
        </w:tc>
      </w:tr>
      <w:tr w:rsidR="004317A6" w:rsidRPr="004317A6" w14:paraId="45C0BCD7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F7D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DBD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55393|c0_g2_i4|m.1854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11C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egulator of nonsense transcripts 3A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0CBB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1FD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0184; F:GO:0003676</w:t>
            </w:r>
          </w:p>
        </w:tc>
      </w:tr>
      <w:tr w:rsidR="004317A6" w:rsidRPr="004317A6" w14:paraId="6876EDFB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601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3AD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74418|c0_g5_i2|m.593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F8B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itin homolog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375C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84C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2532B1DD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A3C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E5B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445695|c0_g2_i1|m.3254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42B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EDICTED: uncharacterized protein LOC105342567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713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670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7154; C:GO:0016020</w:t>
            </w:r>
          </w:p>
        </w:tc>
      </w:tr>
      <w:tr w:rsidR="004317A6" w:rsidRPr="004317A6" w14:paraId="3693FBDE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219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2B9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554366|c1_g1_i1|m.2997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162D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a/Ca exchanger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1531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B8C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432; P:GO:0006816; P:GO:0007154; C:GO:0016021; P:GO:0035725</w:t>
            </w:r>
          </w:p>
        </w:tc>
      </w:tr>
      <w:tr w:rsidR="004317A6" w:rsidRPr="004317A6" w14:paraId="64C80663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4F5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62D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704792|c4_g1_i1|m.1792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044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membrane protein 131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3C1D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E4F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1</w:t>
            </w:r>
          </w:p>
        </w:tc>
      </w:tr>
      <w:tr w:rsidR="004317A6" w:rsidRPr="004317A6" w14:paraId="1C35AE5A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ED5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32798_3051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FEB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83271|c3_g2_i1|m.29598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68F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--NA---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5A99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6B4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5E92A09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715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C46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13044_f1p20_206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E32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48D2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865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04E97B9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39F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774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34101_f1p0_343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6BC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inner nuclear membrane protein Man1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DB4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1EA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0</w:t>
            </w:r>
          </w:p>
        </w:tc>
      </w:tr>
      <w:tr w:rsidR="004317A6" w:rsidRPr="004317A6" w14:paraId="50D2B36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BC4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A02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37954_f1p14_228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CB4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egulator of rDNA transcription protein 15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B40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B04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33142CDE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D91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534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40779_f1p5_236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9C8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ndecan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3A7E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BDE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7411; C:GO:0016021</w:t>
            </w:r>
          </w:p>
        </w:tc>
      </w:tr>
      <w:tr w:rsidR="004317A6" w:rsidRPr="004317A6" w14:paraId="7B73A46E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091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1D1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46298_f1p4_329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AB6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--NA---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B900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0C2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7DFF445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0A9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369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85139_f1p3_199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83C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EDICTED: uncharacterized protein LOC106874353 isoform X5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974E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75E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5C919988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33A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EE6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93450_f1p0_346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88E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cdysone-induced protein 75B, isoforms C/D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5CA2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897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488; P:GO:0050794</w:t>
            </w:r>
          </w:p>
        </w:tc>
      </w:tr>
      <w:tr w:rsidR="004317A6" w:rsidRPr="004317A6" w14:paraId="6E374B3B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E78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CA5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97609_f1p1_1986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355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ndecan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F3E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4EE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7411; C:GO:0016021</w:t>
            </w:r>
          </w:p>
        </w:tc>
      </w:tr>
      <w:tr w:rsidR="004317A6" w:rsidRPr="004317A6" w14:paraId="199706E9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FE6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C6A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10287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0F2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elenocysteine lyase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D371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625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824; F:GO:0005488</w:t>
            </w:r>
          </w:p>
        </w:tc>
      </w:tr>
      <w:tr w:rsidR="004317A6" w:rsidRPr="004317A6" w14:paraId="2B897407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DCA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D65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13736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1E0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EDICTED: uncharacterized protein LOC106511844, partial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AD05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598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1C8123F3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096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C4F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14889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AD3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NA-directed DNA polymerase from mobile element jockey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ECE0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46E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:GO:0003676; F:GO:0003964; </w:t>
            </w: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:GO:0006278; F:GO:0008270</w:t>
            </w:r>
          </w:p>
        </w:tc>
      </w:tr>
      <w:tr w:rsidR="004317A6" w:rsidRPr="004317A6" w14:paraId="3228186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E9C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7D7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1576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50B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hitin synthas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345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0DF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0166; F:GO:0003824; C:GO:0016020</w:t>
            </w:r>
          </w:p>
        </w:tc>
      </w:tr>
      <w:tr w:rsidR="004317A6" w:rsidRPr="004317A6" w14:paraId="797A586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8A7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FFA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15949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A6F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ypothetical protein OCBIM_22018288mg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4082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73B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12EFE3CE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12E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02B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27282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796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istone-lysine N-methyltransferase SETMAR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2486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21E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5AFD7418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087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752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31995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5FE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UGBP 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lav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like family member 3-B isoform X6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77EE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D7F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27B00780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AF6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12B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3221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A9D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ukaryotic translation initiation factor 4B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E7B6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51F5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</w:t>
            </w:r>
          </w:p>
        </w:tc>
      </w:tr>
      <w:tr w:rsidR="004317A6" w:rsidRPr="004317A6" w14:paraId="6C092967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8A8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118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47883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A81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istone-lysine N-methyltransferase SETMAR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1C5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545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0014; P:GO:0000729; P:GO:0000737; C:GO:0000793; F:GO:0003690; F:GO:0003697; C:GO:0005730; P:GO:0008283; P:GO:0015074; P:GO:0031297; C:GO:0035861; F:GO:0042800; F:GO:0042803; F:GO:0044547; P:GO:0044774; F:GO:0046975; P:GO:0051568; P:GO:0071157; P:GO:0097676; P:GO:2000373; P:GO:2001034; P:GO:2001251</w:t>
            </w:r>
          </w:p>
        </w:tc>
      </w:tr>
      <w:tr w:rsidR="004317A6" w:rsidRPr="004317A6" w14:paraId="6928F139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3D2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721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48925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A8A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mall RNA 2'-O-methyltransferase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DF05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AB6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1510; F:GO:0008171; F:GO:0008173</w:t>
            </w:r>
          </w:p>
        </w:tc>
      </w:tr>
      <w:tr w:rsidR="004317A6" w:rsidRPr="004317A6" w14:paraId="67F0F109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113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42D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51771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878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EDICTED: uncharacterized protein LOC105334976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D91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B31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6B2DC0B2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E05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CC3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56987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EBD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 OS-9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9356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2A3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0</w:t>
            </w:r>
          </w:p>
        </w:tc>
      </w:tr>
      <w:tr w:rsidR="004317A6" w:rsidRPr="004317A6" w14:paraId="2343B911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4D6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08B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64402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12F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iggyBac transposable element-derived protein 3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A0AB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7B3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69A46697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75D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FA4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68180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0D6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EDICTED: uncharacterized protein LOC10663323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BDD8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05B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712812AB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ADA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069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7460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36B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TP-dependent RNA helicase cgh-1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6B0B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46F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; F:GO:0004386; F:GO:0005524</w:t>
            </w:r>
          </w:p>
        </w:tc>
      </w:tr>
      <w:tr w:rsidR="004317A6" w:rsidRPr="004317A6" w14:paraId="2BDF333B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0DC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A554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82943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367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3 ubiquitin-protein ligase HECW2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5DC0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5A4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6511; P:GO:0016567; F:GO:0061630</w:t>
            </w:r>
          </w:p>
        </w:tc>
      </w:tr>
      <w:tr w:rsidR="004317A6" w:rsidRPr="004317A6" w14:paraId="366056A1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255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67D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99392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C38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6 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K506-binding nuclear protein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C1A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917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16853</w:t>
            </w:r>
          </w:p>
        </w:tc>
      </w:tr>
      <w:tr w:rsidR="004317A6" w:rsidRPr="004317A6" w14:paraId="1906574F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3FD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334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192171|c0_g1_i1|m.1172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27E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uncharacterized protein LOC111107827 isoform X7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4998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180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23059D0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281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1BF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20914|c11_g4_i2|m.1067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17F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ndecan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5563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92D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7411; C:GO:0016021</w:t>
            </w:r>
          </w:p>
        </w:tc>
      </w:tr>
      <w:tr w:rsidR="004317A6" w:rsidRPr="004317A6" w14:paraId="778ADD3A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7FA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751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20914|c11_g4_i4|m.1068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1FD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obable 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ndecan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5A30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D08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7411; C:GO:0016021</w:t>
            </w:r>
          </w:p>
        </w:tc>
      </w:tr>
      <w:tr w:rsidR="004317A6" w:rsidRPr="004317A6" w14:paraId="3681B8FD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E28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EA3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210868|c1_g2_i1|m.391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5C3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dedicator of cytokinesis protein 9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52A0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7C0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085; P:GO:0007264</w:t>
            </w:r>
          </w:p>
        </w:tc>
      </w:tr>
      <w:tr w:rsidR="004317A6" w:rsidRPr="004317A6" w14:paraId="466CD4B3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8E5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690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249086|c4_g1_i1|m.4543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586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EC14-like protein 5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7B5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0E9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4C318618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B2D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C2F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40854|c0_g1_i1|m.4127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125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 PAT1 homolog 1-like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4535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E58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0290; C:GO:0016021</w:t>
            </w:r>
          </w:p>
        </w:tc>
      </w:tr>
      <w:tr w:rsidR="004317A6" w:rsidRPr="004317A6" w14:paraId="144BBFB0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31F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C19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434563|c1_g2_i8|m.2340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A6C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crotubule-associated serine/threonine-protein kinase 3-like isoform X4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4570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9A0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0287; F:GO:0004674; F:GO:0005524; P:GO:0006468</w:t>
            </w:r>
          </w:p>
        </w:tc>
      </w:tr>
      <w:tr w:rsidR="004317A6" w:rsidRPr="004317A6" w14:paraId="2914E6A0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8A0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B04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440297|c2_g1_i3|m.4126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277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minopeptidase 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70CC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0BE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4177; P:GO:0006508; F:GO:0008237; F:GO:0008270; C:GO:0016020; C:GO:0016021</w:t>
            </w:r>
          </w:p>
        </w:tc>
      </w:tr>
      <w:tr w:rsidR="004317A6" w:rsidRPr="004317A6" w14:paraId="6A1EE7DE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611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893F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472968|c0_g2_i1|m.3999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DC1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cription factor HES-1-like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5AFD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91E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7; C:GO:0005634; P:GO:0006355; F:GO:0046983</w:t>
            </w:r>
          </w:p>
        </w:tc>
      </w:tr>
      <w:tr w:rsidR="004317A6" w:rsidRPr="004317A6" w14:paraId="2E7ED18C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276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BE7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484494|c0_g2_i1|m.4673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536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--NA---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13F1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04F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0821EA3A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C2E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BFA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544754|c5_g1_i1|m.4556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67A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--NA---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DF57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ECB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5D68004C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653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1CD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578211|c4_g1_i1|m.687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FAC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ubiquitin carboxyl-terminal hydrolase 15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F8A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365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4843; P:GO:0006511; P:GO:0016579</w:t>
            </w:r>
          </w:p>
        </w:tc>
      </w:tr>
      <w:tr w:rsidR="004317A6" w:rsidRPr="004317A6" w14:paraId="7B28B25A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492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A24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578211|c4_g1_i2|m.6876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3A4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ubiquitin carboxyl-terminal hydrolase 15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E637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CFE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4843; P:GO:0006511; P:GO:0016579</w:t>
            </w:r>
          </w:p>
        </w:tc>
      </w:tr>
      <w:tr w:rsidR="004317A6" w:rsidRPr="004317A6" w14:paraId="726A0ED8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1F4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E47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603747|c5_g2_i1|m.2339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947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leckstrin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omology domain-containing family A member 8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234E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1B0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05737; P:GO:0120009; F:GO:0120013</w:t>
            </w:r>
          </w:p>
        </w:tc>
      </w:tr>
      <w:tr w:rsidR="004317A6" w:rsidRPr="004317A6" w14:paraId="1E37973D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67D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324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662291|c1_g1_i1|m.4086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689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TP-dependent RNA helicase HAS1-like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504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E70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723; F:GO:0004386; F:GO:0005524</w:t>
            </w:r>
          </w:p>
        </w:tc>
      </w:tr>
      <w:tr w:rsidR="004317A6" w:rsidRPr="004317A6" w14:paraId="4269A2F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D2A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81921_1944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51A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INITY_DN35533_c118_g1_i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C52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basic proline-rich protein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7D75E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F55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0428F063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6C1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8FF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11581_f1p0_351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F09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--NA---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654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BE5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206272F7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B9F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14D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119358_f5p2_1296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78D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naptobrevin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5439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0E8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7EF6FCEB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355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FD2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128331_f1p1_1318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052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naptobrevin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like isoform X7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700C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764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1; P:GO:0016192; C:GO:0030054; C:GO:0030672; C:GO:0043005</w:t>
            </w:r>
          </w:p>
        </w:tc>
      </w:tr>
      <w:tr w:rsidR="004317A6" w:rsidRPr="004317A6" w14:paraId="582AF21B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1CB1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233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18734_f2p3_246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DF3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kielin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/chordin-like protei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A3A3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8FD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10466; F:GO:0030414</w:t>
            </w:r>
          </w:p>
        </w:tc>
      </w:tr>
      <w:tr w:rsidR="004317A6" w:rsidRPr="004317A6" w14:paraId="1D4453A8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E3F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E1E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20937_f4p4_295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3C9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naptobrevin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like isoform X7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F7D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F46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1; P:GO:0016192; C:GO:0030054; C:GO:0030672; C:GO:0043005</w:t>
            </w:r>
          </w:p>
        </w:tc>
      </w:tr>
      <w:tr w:rsidR="004317A6" w:rsidRPr="004317A6" w14:paraId="2402CAB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17C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9BD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26718_f1p5_2766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2E3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cid phosphatase type 7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ED4B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0CB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0; F:GO:0016787</w:t>
            </w:r>
          </w:p>
        </w:tc>
      </w:tr>
      <w:tr w:rsidR="004317A6" w:rsidRPr="004317A6" w14:paraId="13887F66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4FC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7C5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27289_f1p4_224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547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kielin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/chordin-like protei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459C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315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10466; F:GO:0030414</w:t>
            </w:r>
          </w:p>
        </w:tc>
      </w:tr>
      <w:tr w:rsidR="004317A6" w:rsidRPr="004317A6" w14:paraId="361DC81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31E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B66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43035_f1p1_199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0DF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WF19-like protein 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BAE2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2BE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02613750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A9F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540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44237_f1p1_1848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487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naptobrevin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like isoform X7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97A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29D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1; P:GO:0016192; C:GO:0030054; C:GO:0030672; C:GO:0043005</w:t>
            </w:r>
          </w:p>
        </w:tc>
      </w:tr>
      <w:tr w:rsidR="004317A6" w:rsidRPr="004317A6" w14:paraId="46CEB8CE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A47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6AF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54254_f1p0_226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538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ypothetical protein OCBIM_22030393mg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6A88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C81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3704166D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A07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933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69472_f1p2_335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24A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 Fe65 homolog isoform X4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51C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89C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1540</w:t>
            </w:r>
          </w:p>
        </w:tc>
      </w:tr>
      <w:tr w:rsidR="004317A6" w:rsidRPr="004317A6" w14:paraId="1AF4CC48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19C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D53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70307_f1p5_199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8A7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KH domain-containing, RNA-binding, signal transduction-associated protein 2-like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89A9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0C7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723; C:GO:0005654; F:GO:0042802; P:GO:0051259</w:t>
            </w:r>
          </w:p>
        </w:tc>
      </w:tr>
      <w:tr w:rsidR="004317A6" w:rsidRPr="004317A6" w14:paraId="192F9B71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AF9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E7A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8040_f3p12_2996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F90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Kielin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/chordin-like protei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972D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692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10466; C:GO:0016020; C:GO:0016021; F:GO:0030414</w:t>
            </w:r>
          </w:p>
        </w:tc>
      </w:tr>
      <w:tr w:rsidR="004317A6" w:rsidRPr="004317A6" w14:paraId="0110568B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003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005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81768_f1p0_2846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ED7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utophagy-related protein 9A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D30D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931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0; C:GO:0031410</w:t>
            </w:r>
          </w:p>
        </w:tc>
      </w:tr>
      <w:tr w:rsidR="004317A6" w:rsidRPr="004317A6" w14:paraId="031D7251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BCE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E2C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13562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D13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otassium voltage-gated channel subfamily H member 8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44F5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4F4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249; C:GO:0005887; P:GO:0034765; P:GO:0042391; P:GO:0071805</w:t>
            </w:r>
          </w:p>
        </w:tc>
      </w:tr>
      <w:tr w:rsidR="004317A6" w:rsidRPr="004317A6" w14:paraId="201ACDBD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510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B3C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25333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12B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AX gene-associated protei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CC01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193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46983</w:t>
            </w:r>
          </w:p>
        </w:tc>
      </w:tr>
      <w:tr w:rsidR="004317A6" w:rsidRPr="004317A6" w14:paraId="6994FD0B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8A1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E08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44067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9A6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eurogenic locus notch homolog protein 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CCE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1A2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509; C:GO:0016020; C:GO:0016021</w:t>
            </w:r>
          </w:p>
        </w:tc>
      </w:tr>
      <w:tr w:rsidR="004317A6" w:rsidRPr="004317A6" w14:paraId="3BEF1F08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75B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152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59859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001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rine/threonine-protein kinase 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aspin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5AA9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B2E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4672; F:GO:0005524; P:GO:0006468; F:GO:0016301; P:GO:0016310</w:t>
            </w:r>
          </w:p>
        </w:tc>
      </w:tr>
      <w:tr w:rsidR="004317A6" w:rsidRPr="004317A6" w14:paraId="1C9A1EDA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3FB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FFB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70207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A83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yosin 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VIIa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F6F1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39A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774; F:GO:0005524; C:GO:0016021; C:GO:0016459; F:GO:0051015</w:t>
            </w:r>
          </w:p>
        </w:tc>
      </w:tr>
      <w:tr w:rsidR="004317A6" w:rsidRPr="004317A6" w14:paraId="4C6A1D0F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E60D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1B8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85481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FAC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eurofibromin-like isoform X4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BF33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E5D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592E3380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B71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DE9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214861|c4_g3_i1|m.1820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989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onocarboxylate transporter 6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4F6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73B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0</w:t>
            </w:r>
          </w:p>
        </w:tc>
      </w:tr>
      <w:tr w:rsidR="004317A6" w:rsidRPr="004317A6" w14:paraId="3B35F43F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AC6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1C1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236563|c4_g1_i1|m.4141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D0C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lectroneutral sodium bicarbonate exchanger 1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8EF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C0E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6820; F:GO:0008509; C:GO:0016020</w:t>
            </w:r>
          </w:p>
        </w:tc>
      </w:tr>
      <w:tr w:rsidR="004317A6" w:rsidRPr="004317A6" w14:paraId="612DCF19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F3A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DEB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64483|c1_g1_i1|m.2728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9BB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brefeldin A-inhibited guanine nucleotide-exchange protein 3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E29D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90E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086; P:GO:0032012</w:t>
            </w:r>
          </w:p>
        </w:tc>
      </w:tr>
      <w:tr w:rsidR="004317A6" w:rsidRPr="004317A6" w14:paraId="35E19B7F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E27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277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431227|c1_g3_i1|m.30586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664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AX gene-associated protei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E46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B82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46983</w:t>
            </w:r>
          </w:p>
        </w:tc>
      </w:tr>
      <w:tr w:rsidR="004317A6" w:rsidRPr="004317A6" w14:paraId="07C7D637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285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275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475451|c2_g12_i1|m.87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01B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arbonic anhydrase 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792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215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16829; C:GO:0044464; F:GO:0046872</w:t>
            </w:r>
          </w:p>
        </w:tc>
      </w:tr>
      <w:tr w:rsidR="004317A6" w:rsidRPr="004317A6" w14:paraId="71B66DDE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9EE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A9C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561918|c3_g2_i1|m.706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46E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zinc finger BED domain-containing protein 4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D412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B3B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2407EFA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C26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B54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593181|c4_g1_i1|m.3222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2B0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 Fe65 homolog isoform X4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8069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F4B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1540</w:t>
            </w:r>
          </w:p>
        </w:tc>
      </w:tr>
      <w:tr w:rsidR="004317A6" w:rsidRPr="004317A6" w14:paraId="449D3F1C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344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6F7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620168|c8_g2_i3|m.3062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1D9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yosin 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VIIa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54EB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892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774; F:GO:0005524; C:GO:0016459; F:GO:0051015</w:t>
            </w:r>
          </w:p>
        </w:tc>
      </w:tr>
      <w:tr w:rsidR="004317A6" w:rsidRPr="004317A6" w14:paraId="6E0427FF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F9E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iRNA_269856_2436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0E50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691595|c0_g2_i1|m.3783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676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ypothetical protein OCBIM_22038603mg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AC36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O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616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6AB57C87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466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363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11509_f4p14_3058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959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EDICTED: uncharacterized protein LOC106874007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DC7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177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5F0A7FF9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3A8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638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122871_f1p0_123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AEE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ypothetical protei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955D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CD8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7058B65D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66E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420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13349_f1p0_139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D02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--NA---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5436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B5F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1E3FB0FE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097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FC6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14610_f1p0_253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5FF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astrula zinc finger protein XlCGF26.1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C76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1B0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</w:t>
            </w:r>
          </w:p>
        </w:tc>
      </w:tr>
      <w:tr w:rsidR="004317A6" w:rsidRPr="004317A6" w14:paraId="616CE57B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D00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4DA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165949_f1p0_135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5F6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-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cetylserotonin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-methyltransferase-like protei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DACC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788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8171; P:GO:0032259</w:t>
            </w:r>
          </w:p>
        </w:tc>
      </w:tr>
      <w:tr w:rsidR="004317A6" w:rsidRPr="004317A6" w14:paraId="6B640EB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903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D42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169023_f1p0_1028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39F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--NA---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38A8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57E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5B9204CB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352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2B1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21684_f1p0_244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3E8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--NA---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1F07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17B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1C49EC68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C6C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C6A6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27146_f1p11_201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CE6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ho GTPas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2F37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93D1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924; F:GO:0005525; P:GO:0007264</w:t>
            </w:r>
          </w:p>
        </w:tc>
      </w:tr>
      <w:tr w:rsidR="004317A6" w:rsidRPr="004317A6" w14:paraId="47284FDF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231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932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33160_f3p7_3236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082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bable serine/threonine-protein kinase DDB_G0267686 isoform X3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9697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3FC7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7E5AE891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E92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D13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33722_f1p0_186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069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nolase-phosphatase E1 isoform X4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BADC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4D2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46872</w:t>
            </w:r>
          </w:p>
        </w:tc>
      </w:tr>
      <w:tr w:rsidR="004317A6" w:rsidRPr="004317A6" w14:paraId="695FA7AD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ED0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E94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35093_f1p0_123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045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--NA---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0C2C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E60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62455FD6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869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3A8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38166_f2p7_262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278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EDICTED: uncharacterized protein LOC106874007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5C9C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A75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1529B14F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A8D8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466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38932_f1p1_259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35B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aprin-1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3040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FCB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58D24E1F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E49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33E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41394_f1p0_237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C2B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astrula zinc finger protein XlCGF8.2DB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8BA6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166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0320DC20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CEA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E33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42943_f1p0_2736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7DB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--NA---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C3AB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653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41DC2AF2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6A8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972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44521_f1p1_341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9E2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xocyst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omplex component 6B-like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99C9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767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00145; P:GO:0006904</w:t>
            </w:r>
          </w:p>
        </w:tc>
      </w:tr>
      <w:tr w:rsidR="004317A6" w:rsidRPr="004317A6" w14:paraId="2305F472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4CB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21A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45530_f1p0_214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282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uncharacterized transporter slc-17.2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4EDE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B728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0; C:GO:0016021; P:GO:0055085</w:t>
            </w:r>
          </w:p>
        </w:tc>
      </w:tr>
      <w:tr w:rsidR="004317A6" w:rsidRPr="004317A6" w14:paraId="6C0BBEA8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8AD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04C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5078_f3p4_145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D42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OP9 signalosome complex subunit 6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CD2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747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0338; C:GO:0008180</w:t>
            </w:r>
          </w:p>
        </w:tc>
      </w:tr>
      <w:tr w:rsidR="004317A6" w:rsidRPr="004317A6" w14:paraId="0D88229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284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A96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53150_f1p6_2368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8ED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sc70-interacting protei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C810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C30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46983; P:GO:0051085</w:t>
            </w:r>
          </w:p>
        </w:tc>
      </w:tr>
      <w:tr w:rsidR="004317A6" w:rsidRPr="004317A6" w14:paraId="4683479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757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06B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53390_f1p0_234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3B9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DGSH iron-sulfur domain-containing protein 2 homolog A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415C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4C1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1; C:GO:0043231; F:GO:0051537</w:t>
            </w:r>
          </w:p>
        </w:tc>
      </w:tr>
      <w:tr w:rsidR="004317A6" w:rsidRPr="004317A6" w14:paraId="5DB443A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D33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54F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58041_f1p2_283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A6B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forming growth factor-beta-induced protein ig-h3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F25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371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05615; P:GO:0007155; P:GO:0030198; C:GO:0031012; F:GO:0050839</w:t>
            </w:r>
          </w:p>
        </w:tc>
      </w:tr>
      <w:tr w:rsidR="004317A6" w:rsidRPr="004317A6" w14:paraId="00918518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DAD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87E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62347_f1p1_308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713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astrula zinc finger protein XlCGF26.1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5652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426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</w:t>
            </w:r>
          </w:p>
        </w:tc>
      </w:tr>
      <w:tr w:rsidR="004317A6" w:rsidRPr="004317A6" w14:paraId="45376A8A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94E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473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65710_f1p0_293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04B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gment polarity protein 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dishevelled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omolog DVL-3-like isoform X4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635B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89C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16055; P:GO:0035556</w:t>
            </w:r>
          </w:p>
        </w:tc>
      </w:tr>
      <w:tr w:rsidR="004317A6" w:rsidRPr="004317A6" w14:paraId="0CFCF72E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026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143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65863_f1p0_278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6F7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ef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associated protein 1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30DC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139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16301; P:GO:0016310</w:t>
            </w:r>
          </w:p>
        </w:tc>
      </w:tr>
      <w:tr w:rsidR="004317A6" w:rsidRPr="004317A6" w14:paraId="4408A6C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595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DF8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66015_f1p0_287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389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zinc finger protein 665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0C2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852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488</w:t>
            </w:r>
          </w:p>
        </w:tc>
      </w:tr>
      <w:tr w:rsidR="004317A6" w:rsidRPr="004317A6" w14:paraId="60B13F2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B49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340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67807_f1p1_253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310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yrosine-protein kinase 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bl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F22B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5BF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4715; F:GO:0005524; P:GO:0018108</w:t>
            </w:r>
          </w:p>
        </w:tc>
      </w:tr>
      <w:tr w:rsidR="004317A6" w:rsidRPr="004317A6" w14:paraId="4D0DA05E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203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E90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69350_f1p1_190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29E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yrosine-protein kinase 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bl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48AD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F2E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0166; F:GO:0004713; P:GO:0006468</w:t>
            </w:r>
          </w:p>
        </w:tc>
      </w:tr>
      <w:tr w:rsidR="004317A6" w:rsidRPr="004317A6" w14:paraId="5B42A547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0EF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F06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70107_f2p2_368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190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innexin unc-9-like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D0B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603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0</w:t>
            </w:r>
          </w:p>
        </w:tc>
      </w:tr>
      <w:tr w:rsidR="004317A6" w:rsidRPr="004317A6" w14:paraId="4B5E8152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799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BBA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71712_f1p2_314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681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utism susceptibility gene 2 protein homolog isoform X6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B25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A2D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6C2E971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0C9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DD7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74578_f1p1_224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16C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ollagen alpha-1(XXIII) chain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2730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342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66F157B2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00A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FD6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77419_f3p3_223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813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-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cetylserotonin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-methyltransferase-like protei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713E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512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8171; P:GO:0032259</w:t>
            </w:r>
          </w:p>
        </w:tc>
      </w:tr>
      <w:tr w:rsidR="004317A6" w:rsidRPr="004317A6" w14:paraId="43171496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396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1A4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78075_f1p0_235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0B4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zinc finger protein 91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9BCD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EEB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; F:GO:0003677</w:t>
            </w:r>
          </w:p>
        </w:tc>
      </w:tr>
      <w:tr w:rsidR="004317A6" w:rsidRPr="004317A6" w14:paraId="3E24423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8F1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367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81152_f1p2_2996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081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otassium channel subfamily T member 1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1451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64B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6813; C:GO:0016021</w:t>
            </w:r>
          </w:p>
        </w:tc>
      </w:tr>
      <w:tr w:rsidR="004317A6" w:rsidRPr="004317A6" w14:paraId="1810049D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A58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D1D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82503_f1p4_227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E0C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uclear receptor-binding protein-like isoform X1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EFB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B0F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4672; F:GO:0005524; P:GO:0006468</w:t>
            </w:r>
          </w:p>
        </w:tc>
      </w:tr>
      <w:tr w:rsidR="004317A6" w:rsidRPr="004317A6" w14:paraId="59F29D40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C69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5FC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8981_f3p1_199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0FA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lysosomal acid phosphatas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8D3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8A1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0; C:GO:0016021</w:t>
            </w:r>
          </w:p>
        </w:tc>
      </w:tr>
      <w:tr w:rsidR="004317A6" w:rsidRPr="004317A6" w14:paraId="74E9CC46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749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BF7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91290_f1p0_183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31E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--NA---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B73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D28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16B87C90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98F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CED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9350_f1p0_277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CDC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zinc finger protein 79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CDB9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F80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47E763DE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6D7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31B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93853_f1p1_248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58F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astrula zinc finger protein XlCGF26.1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2417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8C4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29A64E52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15B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CDB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95696_f1p0_2156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F2B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kin of IRRE-like protein 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E3FA7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AAE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509; C:GO:0016020; C:GO:0016021</w:t>
            </w:r>
          </w:p>
        </w:tc>
      </w:tr>
      <w:tr w:rsidR="004317A6" w:rsidRPr="004317A6" w14:paraId="64F8D146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5BC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E62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98873_f1p1_200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84F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ubiquitin-conjugating enzyme E2 variant 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A133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D98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05634; P:GO:0006281; P:GO:0016567</w:t>
            </w:r>
          </w:p>
        </w:tc>
      </w:tr>
      <w:tr w:rsidR="004317A6" w:rsidRPr="004317A6" w14:paraId="261D7CE0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591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F8C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59987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C15A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zinc finger protein 271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9152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AE9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488</w:t>
            </w:r>
          </w:p>
        </w:tc>
      </w:tr>
      <w:tr w:rsidR="004317A6" w:rsidRPr="004317A6" w14:paraId="7C8C4E98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6DE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DAB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70782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779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LTSCR1-like protei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AE87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71D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6F2FBED9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295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957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73017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E70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zinc finger protein 420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D2BC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2BF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0976; P:GO:0002437; P:GO:0002829; F:GO:0003676; P:GO:0045629</w:t>
            </w:r>
          </w:p>
        </w:tc>
      </w:tr>
      <w:tr w:rsidR="004317A6" w:rsidRPr="004317A6" w14:paraId="726A65B1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863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B24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88658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C2C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zinc finger protein OZF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57B0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E8A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</w:t>
            </w:r>
          </w:p>
        </w:tc>
      </w:tr>
      <w:tr w:rsidR="004317A6" w:rsidRPr="004317A6" w14:paraId="128C0A4C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252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E15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93262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C6C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astrula zinc finger protein XlCGF26.1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0B18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72E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</w:t>
            </w:r>
          </w:p>
        </w:tc>
      </w:tr>
      <w:tr w:rsidR="004317A6" w:rsidRPr="004317A6" w14:paraId="0DD431A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BB2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CF0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isotig01321|m.1343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B21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nolase-phosphatase E1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CEC8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B1D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46872</w:t>
            </w:r>
          </w:p>
        </w:tc>
      </w:tr>
      <w:tr w:rsidR="004317A6" w:rsidRPr="004317A6" w14:paraId="2EAAE31F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500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C74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109121|c2_g1_i1|m.29138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8A6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zinc finger protein 271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3216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575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</w:t>
            </w:r>
          </w:p>
        </w:tc>
      </w:tr>
      <w:tr w:rsidR="004317A6" w:rsidRPr="004317A6" w14:paraId="6F810130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7D92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870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117107|c0_g2_i1|m.20986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4F7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ollagen alpha-1(XII) chain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6BD7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F37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201; F:GO:0005509; F:GO:0030246; C:GO:0062023</w:t>
            </w:r>
          </w:p>
        </w:tc>
      </w:tr>
      <w:tr w:rsidR="004317A6" w:rsidRPr="004317A6" w14:paraId="19C041CC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752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A74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14558|c0_g2_i1|m.242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DCB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EDICTED: uncharacterized protein C6orf62 homolog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09E7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C51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039091CF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E50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41E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223006|c4_g3_i1|m.3071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D91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eparan sulfate glucosamine 3-O-sulfotransferase 5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0F17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D26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0; F:GO:0016740</w:t>
            </w:r>
          </w:p>
        </w:tc>
      </w:tr>
      <w:tr w:rsidR="004317A6" w:rsidRPr="004317A6" w14:paraId="6B76F6F9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590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A56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286202|c8_g4_i1|m.2692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332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zinc finger protein 436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6DB6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BE9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; F:GO:0003677</w:t>
            </w:r>
          </w:p>
        </w:tc>
      </w:tr>
      <w:tr w:rsidR="004317A6" w:rsidRPr="004317A6" w14:paraId="488D9DBC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AC0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BF9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13753|c0_g1_i1|m.2745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FA6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astrula zinc finger protein XlCGF26.1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B5CD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73C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</w:t>
            </w:r>
          </w:p>
        </w:tc>
      </w:tr>
      <w:tr w:rsidR="004317A6" w:rsidRPr="004317A6" w14:paraId="701711FB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216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E3D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39557|c0_g1_i2|m.4398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33D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eparan-alpha-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lucosaminide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N-acetyltransferase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1081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D91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0</w:t>
            </w:r>
          </w:p>
        </w:tc>
      </w:tr>
      <w:tr w:rsidR="004317A6" w:rsidRPr="004317A6" w14:paraId="6D345E2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C71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8F6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43054|c9_g1_i4|m.1656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384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 phosphatase 1 regulatory subunit 27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2882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7AA7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3B8FB5FB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781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3C0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44793|c1_g3_i1|m.3850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0C4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ytochrome P450 3A8-like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A69FD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EE3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488; F:GO:0016491</w:t>
            </w:r>
          </w:p>
        </w:tc>
      </w:tr>
      <w:tr w:rsidR="004317A6" w:rsidRPr="004317A6" w14:paraId="4C811AE6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3DA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BD2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58694|c1_g5_i1|m.288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75A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oocyte zinc finger protein XlCOF6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A7F5B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BC8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</w:t>
            </w:r>
          </w:p>
        </w:tc>
      </w:tr>
      <w:tr w:rsidR="004317A6" w:rsidRPr="004317A6" w14:paraId="22E20E0E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C89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227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62695|c8_g2_i2|m.3623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12A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ypothetical protein BOW45_13000, partial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9291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839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44A86AD7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F7C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FB6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68322|c1_g1_i1|m.3667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CEF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astrula zinc finger protein XlCGF26.1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D1CC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4BB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; F:GO:0003677</w:t>
            </w:r>
          </w:p>
        </w:tc>
      </w:tr>
      <w:tr w:rsidR="004317A6" w:rsidRPr="004317A6" w14:paraId="0544BABC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940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5C7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72995|c2_g1_i4|m.1026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C9C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etrovirus-related Pol polyprotein from transposon 17.6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7FAE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0C6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; P:GO:0015074</w:t>
            </w:r>
          </w:p>
        </w:tc>
      </w:tr>
      <w:tr w:rsidR="004317A6" w:rsidRPr="004317A6" w14:paraId="5D7A683D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7B7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59E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472128|c4_g1_i1|m.242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6B3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EDICTED: uncharacterized protein C6orf62 homolog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8E9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61F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3361B0C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D88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BFB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484336|c3_g1_i1|m.3346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2DD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T-rich interactive domain-containing protein 4B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7BA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C0E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7; C:GO:0005634</w:t>
            </w:r>
          </w:p>
        </w:tc>
      </w:tr>
      <w:tr w:rsidR="004317A6" w:rsidRPr="004317A6" w14:paraId="355153A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2E4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939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496671|c3_g1_i1|m.2416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D9D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NA-binding protein MEX3B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8F03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218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723</w:t>
            </w:r>
          </w:p>
        </w:tc>
      </w:tr>
      <w:tr w:rsidR="004317A6" w:rsidRPr="004317A6" w14:paraId="3AFA9F26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852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38E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510446|c0_g1_i1|m.4015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B23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beta-1,3-galactosyltransferase 1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D053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E7C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00139; P:GO:0006486; F:GO:0008378; C:GO:0016021</w:t>
            </w:r>
          </w:p>
        </w:tc>
      </w:tr>
      <w:tr w:rsidR="004317A6" w:rsidRPr="004317A6" w14:paraId="283A40E8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575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529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531433|c2_g1_i1|m.3263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18B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ypothetical protein EGW08_00184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0459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7D3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4B29F900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D84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E70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549623|c3_g1_i1|m.2700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92B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astrula zinc finger protein XlCGF8.2DB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5A6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803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</w:t>
            </w:r>
          </w:p>
        </w:tc>
      </w:tr>
      <w:tr w:rsidR="004317A6" w:rsidRPr="004317A6" w14:paraId="1A790416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5D3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46F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561909|c7_g1_i1|m.3433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99B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 Wnt-5b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E4BB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B41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102; C:GO:0005576; P:GO:0007275; C:GO:0016021; P:GO:0016055</w:t>
            </w:r>
          </w:p>
        </w:tc>
      </w:tr>
      <w:tr w:rsidR="004317A6" w:rsidRPr="004317A6" w14:paraId="13EE243C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88E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AF4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570240|c13_g1_i1|m.1019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1AD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DM9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D703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571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; P:GO:1900111</w:t>
            </w:r>
          </w:p>
        </w:tc>
      </w:tr>
      <w:tr w:rsidR="004317A6" w:rsidRPr="004317A6" w14:paraId="0A9DFE0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CB5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B59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584256|c1_g1_i1|m.3494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9FF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zinc finger protein 420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268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6B7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0976; P:GO:0002437; P:GO:0002829; F:GO:0003676; P:GO:0045629</w:t>
            </w:r>
          </w:p>
        </w:tc>
      </w:tr>
      <w:tr w:rsidR="004317A6" w:rsidRPr="004317A6" w14:paraId="2B17EEC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98F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5BA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61759|c10_g2_i1|m.3167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20E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oatomer subunit delta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6AAC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29E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00139; C:GO:0005829; P:GO:0006888; P:GO:0006890; P:GO:0015031; C:GO:0030126; P:GO:0051645</w:t>
            </w:r>
          </w:p>
        </w:tc>
      </w:tr>
      <w:tr w:rsidR="004317A6" w:rsidRPr="004317A6" w14:paraId="2A5DD473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8E0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63B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642860|c3_g5_i1|m.798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B1B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tocadherin beta-15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1565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A1F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0</w:t>
            </w:r>
          </w:p>
        </w:tc>
      </w:tr>
      <w:tr w:rsidR="004317A6" w:rsidRPr="004317A6" w14:paraId="46AF3C3A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0C3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0B3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64301|c1_g2_i2|m.2286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459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sc70-interacting protei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F74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9D8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46983; P:GO:0051085</w:t>
            </w:r>
          </w:p>
        </w:tc>
      </w:tr>
      <w:tr w:rsidR="004317A6" w:rsidRPr="004317A6" w14:paraId="317291DF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646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630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667759|c6_g3_i5|m.4139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432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ysteine 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ulfinic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cid decarboxylase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5AA7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705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1; F:GO:0016831; P:GO:0019752; F:GO:0030170</w:t>
            </w:r>
          </w:p>
        </w:tc>
      </w:tr>
      <w:tr w:rsidR="004317A6" w:rsidRPr="004317A6" w14:paraId="5F9CB506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F0C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CBA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705650|c0_g1_i1|m.3882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989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ushi, von Willebrand factor type A, EGF and pentraxin domain-containing protein 1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E218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906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509; C:GO:0016020; C:GO:0016021</w:t>
            </w:r>
          </w:p>
        </w:tc>
      </w:tr>
      <w:tr w:rsidR="004317A6" w:rsidRPr="004317A6" w14:paraId="4002A680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949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C3B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706296|c0_g1_i1|m.2693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F89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atty acyl-CoA reductase 1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6A0D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685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:GO:0006629; C:GO:0016021; P:GO:0055114; </w:t>
            </w: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F:GO:0080019; F:GO:0102965</w:t>
            </w:r>
          </w:p>
        </w:tc>
      </w:tr>
      <w:tr w:rsidR="004317A6" w:rsidRPr="004317A6" w14:paraId="4645BC0E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4E9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069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712224|c0_g1_i1|m.4096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F77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adial spoke head protein 3 homolog B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9E6B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25C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306D289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40B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D8A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716581|c0_g1_i1|m.2451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DB7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astrula zinc finger protein XlCGF26.1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7E2D7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0DD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700; C:GO:0005654; F:GO:0043565; P:GO:0045892; P:GO:0045944</w:t>
            </w:r>
          </w:p>
        </w:tc>
      </w:tr>
      <w:tr w:rsidR="004317A6" w:rsidRPr="004317A6" w14:paraId="0683EB2C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6FD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35D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73903|c8_g16_i1|m.4355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5AE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ypothetical protein OCBIM_22022350mg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4BA8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34C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54EDB73B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1BCE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07136_46704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62B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8884|c7_g2_i1|m.3612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42A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zinc finger protein 271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D1C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E7C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488</w:t>
            </w:r>
          </w:p>
        </w:tc>
      </w:tr>
      <w:tr w:rsidR="004317A6" w:rsidRPr="004317A6" w14:paraId="6D0D7C73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33C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BE2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11968_f2p0_215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5AE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plicing factor, arginine/serine-rich 15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1D3E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BEB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; F:GO:0003723</w:t>
            </w:r>
          </w:p>
        </w:tc>
      </w:tr>
      <w:tr w:rsidR="004317A6" w:rsidRPr="004317A6" w14:paraId="68160C3F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4AA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B54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18827_f1p1_301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23E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euroglian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6CB2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A92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0; C:GO:0016021</w:t>
            </w:r>
          </w:p>
        </w:tc>
      </w:tr>
      <w:tr w:rsidR="004317A6" w:rsidRPr="004317A6" w14:paraId="20EAA0FB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B21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EB9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19597_f1p3_208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A64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UN and FYVE domain-containing protein 2-like isoform X4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6C0D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22A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6F95E84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880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ACB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47995_f1p1_254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D47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euroglian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362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C2C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0; C:GO:0016021</w:t>
            </w:r>
          </w:p>
        </w:tc>
      </w:tr>
      <w:tr w:rsidR="004317A6" w:rsidRPr="004317A6" w14:paraId="767B8EF1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891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4121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48313_f1p3_246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FB4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UN and FYVE domain-containing protein 2-like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EDD2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640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46872</w:t>
            </w:r>
          </w:p>
        </w:tc>
      </w:tr>
      <w:tr w:rsidR="004317A6" w:rsidRPr="004317A6" w14:paraId="0FB04320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BB2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582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59824_f1p5_3436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DF6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napse-associated protein 1-like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3E2C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EA0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1D29BEE8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CCA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456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66874_f1p1_290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BB1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plicing factor, arginine/serine-rich 15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B40A2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6F4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723</w:t>
            </w:r>
          </w:p>
        </w:tc>
      </w:tr>
      <w:tr w:rsidR="004317A6" w:rsidRPr="004317A6" w14:paraId="13B26B8A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8D4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526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69472_f1p2_335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239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 Fe65 homolog isoform X4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1A5D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447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1540</w:t>
            </w:r>
          </w:p>
        </w:tc>
      </w:tr>
      <w:tr w:rsidR="004317A6" w:rsidRPr="004317A6" w14:paraId="1B86905A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4C9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5DA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71443_f2p0_207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A1D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UN and FYVE domain-containing protein 2-like isoform X3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7F2B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4CF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1ADBF2BD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976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019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77807_f1p1_349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E58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nkyrin repeat and BTB/POZ domain-containing protein 1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3B51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730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5FB0D27F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FC6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AB2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81108_f1p0_325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C56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bable cation-transporting ATPase 13A3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0BC8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E11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0166; C:GO:0016020; F:GO:0016787; F:GO:0043167</w:t>
            </w:r>
          </w:p>
        </w:tc>
      </w:tr>
      <w:tr w:rsidR="004317A6" w:rsidRPr="004317A6" w14:paraId="01639D62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333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BAF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104855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C59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baculoviral IAP repeat-containing protein 7-like isoform X3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CB28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669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07B6376F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59A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ECC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27374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76E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drug resistance-associated protein 1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B25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EB9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0166; P:GO:0006810; C:GO:0016021; F:GO:0016887; F:GO:0022857</w:t>
            </w:r>
          </w:p>
        </w:tc>
      </w:tr>
      <w:tr w:rsidR="004317A6" w:rsidRPr="004317A6" w14:paraId="03A0359F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518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58D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44266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79B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criptional repressor CTCF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19B5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0AB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</w:t>
            </w:r>
          </w:p>
        </w:tc>
      </w:tr>
      <w:tr w:rsidR="004317A6" w:rsidRPr="004317A6" w14:paraId="31FB7E9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B7E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058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46283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AFB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epidermal growth factor-like domains protein 6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0E37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0B4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4222; P:GO:0006508; F:GO:0008270; C:GO:0016020; C:GO:0016021</w:t>
            </w:r>
          </w:p>
        </w:tc>
      </w:tr>
      <w:tr w:rsidR="004317A6" w:rsidRPr="004317A6" w14:paraId="3AEE37F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E12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C33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5606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600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ilia- and flagella-associated protein 70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01C8C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41AA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39647A3F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5E9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7D4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61908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FB8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bromodomain-containing protein 3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7C6D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1F1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24976519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8D2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782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68051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E3A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edicted protei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710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32C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7ADBB84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314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FEF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77971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BD2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ndoribonuclease Dicer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FA80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D3F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:GO:0003723; F:GO:0004525; P:GO:0006396; </w:t>
            </w: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:GO:0031047; P:GO:0090502</w:t>
            </w:r>
          </w:p>
        </w:tc>
      </w:tr>
      <w:tr w:rsidR="004317A6" w:rsidRPr="004317A6" w14:paraId="7CC18513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0D7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D61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84152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0E5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plicing factor, arginine/serine-rich 15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C480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3D9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723</w:t>
            </w:r>
          </w:p>
        </w:tc>
      </w:tr>
      <w:tr w:rsidR="004317A6" w:rsidRPr="004317A6" w14:paraId="043123FA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305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B4E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85182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9FB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 dopey-1-like isoform X3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FABD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FFC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05829; P:GO:0006895</w:t>
            </w:r>
          </w:p>
        </w:tc>
      </w:tr>
      <w:tr w:rsidR="004317A6" w:rsidRPr="004317A6" w14:paraId="4044488C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E78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930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90737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F0B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entrosomal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otein of 295 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E058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627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05813</w:t>
            </w:r>
          </w:p>
        </w:tc>
      </w:tr>
      <w:tr w:rsidR="004317A6" w:rsidRPr="004317A6" w14:paraId="5EA589EC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EA1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50C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99507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878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hromodomain-helicase-DNA-binding protein 4-like isoform X9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50D0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FE5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524; P:GO:0006325; P:GO:0007051; P:GO:0007098; C:GO:0016581; F:GO:0046872</w:t>
            </w:r>
          </w:p>
        </w:tc>
      </w:tr>
      <w:tr w:rsidR="004317A6" w:rsidRPr="004317A6" w14:paraId="3461AB8A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FF6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A02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286203|c3_g1_i7|m.1272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C1B2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UN and FYVE domain-containing protein 2-like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EA2D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9FB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46872</w:t>
            </w:r>
          </w:p>
        </w:tc>
      </w:tr>
      <w:tr w:rsidR="004317A6" w:rsidRPr="004317A6" w14:paraId="36F69FBB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A87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1ED8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286203|c3_g1_i8|m.1272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C13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UN and FYVE domain-containing protein 2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4A8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A25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70C3FAD6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898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A32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48346|c2_g8_i1|m.9448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232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bable cation-transporting ATPase 13A3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8523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590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0166; C:GO:0016020; F:GO:0016787; F:GO:0043167</w:t>
            </w:r>
          </w:p>
        </w:tc>
      </w:tr>
      <w:tr w:rsidR="004317A6" w:rsidRPr="004317A6" w14:paraId="0DFF7DB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D98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15A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48346|c2_g8_i2|m.945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094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bable cation-transporting ATPase 13A3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9977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536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488</w:t>
            </w:r>
          </w:p>
        </w:tc>
      </w:tr>
      <w:tr w:rsidR="004317A6" w:rsidRPr="004317A6" w14:paraId="5F0D0D06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14A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B96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55088|c5_g1_i1|m.1499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FFE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epidermal growth factor-like domains protein 6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15B1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050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4222; P:GO:0006508; F:GO:0008270; C:GO:0016020; C:GO:0016021</w:t>
            </w:r>
          </w:p>
        </w:tc>
      </w:tr>
      <w:tr w:rsidR="004317A6" w:rsidRPr="004317A6" w14:paraId="1EE6EB41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887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ABD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470762|c1_g1_i1|m.28218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784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BUD13 homolog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0A8B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4CA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0398; C:GO:0005684; C:GO:0070274</w:t>
            </w:r>
          </w:p>
        </w:tc>
      </w:tr>
      <w:tr w:rsidR="004317A6" w:rsidRPr="004317A6" w14:paraId="1F3C7823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D9D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833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499896|c1_g1_i1|m.2922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AFB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EDICTED: uncharacterized protein LOC106870495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FE68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D07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0</w:t>
            </w:r>
          </w:p>
        </w:tc>
      </w:tr>
      <w:tr w:rsidR="004317A6" w:rsidRPr="004317A6" w14:paraId="22D05712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9E9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284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53960|c0_g2_i1|m.341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BCC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hosphatidylinositide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hosphatase SAC2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2D7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800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42578</w:t>
            </w:r>
          </w:p>
        </w:tc>
      </w:tr>
      <w:tr w:rsidR="004317A6" w:rsidRPr="004317A6" w14:paraId="11E3784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039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83B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593181|c4_g1_i1|m.3222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5D4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 Fe65 homolog isoform X4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0793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59A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1540</w:t>
            </w:r>
          </w:p>
        </w:tc>
      </w:tr>
      <w:tr w:rsidR="004317A6" w:rsidRPr="004317A6" w14:paraId="4C3FAB90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BAA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168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610792|c7_g1_i1|m.2925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FBC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EDICTED: uncharacterized protein LOC10687038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E19B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D3F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35556</w:t>
            </w:r>
          </w:p>
        </w:tc>
      </w:tr>
      <w:tr w:rsidR="004317A6" w:rsidRPr="004317A6" w14:paraId="7B9DBA99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898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E90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635015|c3_g1_i4|m.2168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50B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tocadherin beta-15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6BA2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DAD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509; C:GO:0005886; P:GO:0007156; C:GO:0016021</w:t>
            </w:r>
          </w:p>
        </w:tc>
      </w:tr>
      <w:tr w:rsidR="004317A6" w:rsidRPr="004317A6" w14:paraId="4A1996AA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852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0A7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640699|c0_g1_i1|m.4584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EEC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astrula zinc finger protein XlCGF57.1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9AE3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CD9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</w:t>
            </w:r>
          </w:p>
        </w:tc>
      </w:tr>
      <w:tr w:rsidR="004317A6" w:rsidRPr="004317A6" w14:paraId="570A1308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CC0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24085_1851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F5D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81786|c6_g1_i2|m.1513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771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 FAM184A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AC95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BA4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16BE99BB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0BC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40613_46616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6E8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96150_f1p2_254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B7B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cription factor Sox-2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C791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F3D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7; C:GO:0005634; P:GO:0006355</w:t>
            </w:r>
          </w:p>
        </w:tc>
      </w:tr>
      <w:tr w:rsidR="004317A6" w:rsidRPr="004317A6" w14:paraId="3C0C109C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57B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40613_46616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53C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10923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ECC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cription factor Sox-2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A4CB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E32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7; C:GO:0005634; P:GO:0006355</w:t>
            </w:r>
          </w:p>
        </w:tc>
      </w:tr>
      <w:tr w:rsidR="004317A6" w:rsidRPr="004317A6" w14:paraId="1BD786B0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13A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40613_46616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C57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87678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FB6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--NA---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00E5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3BD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4FBB3BFE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C58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40613_46616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EA1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116179|c0_g2_i1|m.17608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6B1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ialin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like isoform X3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0DD3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218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0</w:t>
            </w:r>
          </w:p>
        </w:tc>
      </w:tr>
      <w:tr w:rsidR="004317A6" w:rsidRPr="004317A6" w14:paraId="09973E20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541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40613_46616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E7D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290108|c1_g1_i1|m.4046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36F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cription factor Sox-2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A39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5CA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7; C:GO:0005634; P:GO:0006355</w:t>
            </w:r>
          </w:p>
        </w:tc>
      </w:tr>
      <w:tr w:rsidR="004317A6" w:rsidRPr="004317A6" w14:paraId="11BD034A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01B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iRNA_140613_46616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2DE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22436|c0_g1_i1|m.3087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233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6-adenosine-methyltransferase 70 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ubunit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8BFB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135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05634; F:GO:0016422; P:GO:0080009</w:t>
            </w:r>
          </w:p>
        </w:tc>
      </w:tr>
      <w:tr w:rsidR="004317A6" w:rsidRPr="004317A6" w14:paraId="339F52D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E0D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40613_46616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390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INITY_DN35533_c116_g3_i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84D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edicted protei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50F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6B3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36D33ED7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892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65622_47778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5EF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20372_f4p19_1536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12D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PGWamide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ecursor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FC9B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7DC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179; C:GO:0005576; P:GO:0010469</w:t>
            </w:r>
          </w:p>
        </w:tc>
      </w:tr>
      <w:tr w:rsidR="004317A6" w:rsidRPr="004317A6" w14:paraId="516E4519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7CE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65622_47778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564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48769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A9A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disintegrin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metalloproteinase domain-containing protein 12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2690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334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8237; C:GO:0016020</w:t>
            </w:r>
          </w:p>
        </w:tc>
      </w:tr>
      <w:tr w:rsidR="004317A6" w:rsidRPr="004317A6" w14:paraId="051470AF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C36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65622_47778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E87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55811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D60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 SMG8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7226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05D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0184</w:t>
            </w:r>
          </w:p>
        </w:tc>
      </w:tr>
      <w:tr w:rsidR="004317A6" w:rsidRPr="004317A6" w14:paraId="305F31CC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94C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65622_47778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9B9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172288|c0_g1_i2|m.4428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F51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--NA---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FE8D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36B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170413F7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29B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65622_47778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0E3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04300|c0_g2_i1|m.3010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B2D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 SMG8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972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CA2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0184</w:t>
            </w:r>
          </w:p>
        </w:tc>
      </w:tr>
      <w:tr w:rsidR="004317A6" w:rsidRPr="004317A6" w14:paraId="454FAC11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A8A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65622_47778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B6F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519265|c0_g1_i1|m.30336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644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disintegrin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metalloproteinase domain-containing protein 12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46D2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BB4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4222; P:GO:0006508; P:GO:0007229; F:GO:0008237; C:GO:0016020; C:GO:0016021</w:t>
            </w:r>
          </w:p>
        </w:tc>
      </w:tr>
      <w:tr w:rsidR="004317A6" w:rsidRPr="004317A6" w14:paraId="32CA371D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E0E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65622_47778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671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609903|c4_g2_i1|m.3900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C1A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permatogenesis-associated protein 5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12A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D16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524</w:t>
            </w:r>
          </w:p>
        </w:tc>
      </w:tr>
      <w:tr w:rsidR="004317A6" w:rsidRPr="004317A6" w14:paraId="07B611A3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185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95427_41945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D1E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3220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D1F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bable E3 ubiquitin-protein ligase MID2 isoform X3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157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F936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46872</w:t>
            </w:r>
          </w:p>
        </w:tc>
      </w:tr>
      <w:tr w:rsidR="004317A6" w:rsidRPr="004317A6" w14:paraId="3390D7C8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576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195427_41945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002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08402|c10_g1_i1|m.3693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FFA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uccinate dehydrogenase assembly factor 3, mitochondrial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C26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512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05739; P:GO:0034553</w:t>
            </w:r>
          </w:p>
        </w:tc>
      </w:tr>
      <w:tr w:rsidR="004317A6" w:rsidRPr="004317A6" w14:paraId="2004AC56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E27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39255_20953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65D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42964_f1p16_364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FAA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eticulon-1-A-like isoform X3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0947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A12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05789; C:GO:0016021</w:t>
            </w:r>
          </w:p>
        </w:tc>
      </w:tr>
      <w:tr w:rsidR="004317A6" w:rsidRPr="004317A6" w14:paraId="58321561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130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39255_20953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6E0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101467|c8_g2_i2|m.2407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BF0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issue factor pathway inhibitor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59B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D02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4867; P:GO:0010951</w:t>
            </w:r>
          </w:p>
        </w:tc>
      </w:tr>
      <w:tr w:rsidR="004317A6" w:rsidRPr="004317A6" w14:paraId="7CF78E3C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0B9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74266_147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B80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123028_f1p1_119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AE1A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nolase-phosphatase E1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444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CFE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50CCB8BB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9D8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74266_147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A56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202608_f4p1_270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08B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lutamine--tRNA ligase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BD22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9B0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4819; F:GO:0005524; C:GO:0005737; P:GO:0006425</w:t>
            </w:r>
          </w:p>
        </w:tc>
      </w:tr>
      <w:tr w:rsidR="004317A6" w:rsidRPr="004317A6" w14:paraId="2025AD9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BF9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74266_147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EB2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48993_f1p2_234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09F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dnaJ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omolog subfamily B member 1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178E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7FB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102; C:GO:0005615; C:GO:0005634; C:GO:0005788; P:GO:0006457; P:GO:0016556; P:GO:0032781; P:GO:0036498; P:GO:0050768; F:GO:0051082; P:GO:0051604</w:t>
            </w:r>
          </w:p>
        </w:tc>
      </w:tr>
      <w:tr w:rsidR="004317A6" w:rsidRPr="004317A6" w14:paraId="437EBDF7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EAA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74266_147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9AA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52660_f2p1_187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C2E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criptional coactivator YAP1-like isoform X3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B1CD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C5B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735F156E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7C1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74266_147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F2D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274590|c1_g3_i1|m.42738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16F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eptidyl-prolyl cis-trans isomerase-like 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CFE2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D5F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6464; F:GO:0016853; F:GO:0140096</w:t>
            </w:r>
          </w:p>
        </w:tc>
      </w:tr>
      <w:tr w:rsidR="004317A6" w:rsidRPr="004317A6" w14:paraId="3FF18713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1FB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74266_147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619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35143|c7_g1_i1|m.1421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650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lutamine--tRNA ligase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AE35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EEB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O:0006425</w:t>
            </w:r>
          </w:p>
        </w:tc>
      </w:tr>
      <w:tr w:rsidR="004317A6" w:rsidRPr="004317A6" w14:paraId="7BAF711E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C99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74266_147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1F4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93795|c7_g1_i1|m.2836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27C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 SMG5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E05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951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46EBD53D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883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84269_42739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19E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13636_f3p2_201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1CD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uclear receptor-binding protein-like isoform X9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679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76A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21482E52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71E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iRNA_284269_42739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B41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8594_f2p4_226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605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nuclear receptor-binding protein-like isoform X10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09C7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BE8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6763C301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C67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84269_42739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E84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1267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654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trial natriuretic peptide receptor 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0FD7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63A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824; P:GO:0009987</w:t>
            </w:r>
          </w:p>
        </w:tc>
      </w:tr>
      <w:tr w:rsidR="004317A6" w:rsidRPr="004317A6" w14:paraId="3DE0D966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F16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84269_42739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CA4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171269|c3_g1_i1|m.2178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AE6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3 ubiquitin-protein ligase TRIM7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B696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5F4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8270; F:GO:0046872</w:t>
            </w:r>
          </w:p>
        </w:tc>
      </w:tr>
      <w:tr w:rsidR="004317A6" w:rsidRPr="004317A6" w14:paraId="137E970F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026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84269_42739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4BC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483191|c6_g1_i1|m.3230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298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arly endosome antigen 1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973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6F3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; F:GO:0046872</w:t>
            </w:r>
          </w:p>
        </w:tc>
      </w:tr>
      <w:tr w:rsidR="004317A6" w:rsidRPr="004317A6" w14:paraId="52C2C1AA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E5C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284269_42739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E5A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721009|c3_g6_i1|m.2389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BE3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EDICTED: uncharacterized protein LOC105850876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09B6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4F8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0BEFE080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658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03104_7825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026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10526_f1p1_225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B22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EDICTED: uncharacterized protein LOC106878068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9895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47F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1</w:t>
            </w:r>
          </w:p>
        </w:tc>
      </w:tr>
      <w:tr w:rsidR="004317A6" w:rsidRPr="004317A6" w14:paraId="2D68A140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405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03104_7825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A85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150843_f1p0_1218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D29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--NA---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F106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3FD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72472759" w14:textId="77777777" w:rsidTr="0081423B">
        <w:trPr>
          <w:trHeight w:val="34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EEA0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03104_7825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810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104555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21D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1-phosphatidylinositol 4,5-bisphosphate phosphodiesterase epsilon-1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EF1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828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6629; F:GO:0008081; P:GO:0035556</w:t>
            </w:r>
          </w:p>
        </w:tc>
      </w:tr>
      <w:tr w:rsidR="004317A6" w:rsidRPr="004317A6" w14:paraId="0BFFB1EA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702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03104_7825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548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10987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4FA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ysteine/serine-rich nuclear protein 3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861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512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22591EC2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1DB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03104_7825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1EA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44323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3F7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mall conductance calcium-activated potassium channel protein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63F1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03F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249; F:GO:0005516; C:GO:0008076; F:GO:0016286; P:GO:0071805</w:t>
            </w:r>
          </w:p>
        </w:tc>
      </w:tr>
      <w:tr w:rsidR="004317A6" w:rsidRPr="004317A6" w14:paraId="63B62176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ADE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03104_7825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3DF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75187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749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ransposon TX1 uncharacterized 149 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kDa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otei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5CA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BC8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97159; F:GO:1901363</w:t>
            </w:r>
          </w:p>
        </w:tc>
      </w:tr>
      <w:tr w:rsidR="004317A6" w:rsidRPr="004317A6" w14:paraId="3E514BDE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971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03104_7825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246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82155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1FA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erine/threonine-protein kinase LATS1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2EF2E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781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0278; F:GO:0004674; F:GO:0005524; P:GO:0006468; P:GO:0035329</w:t>
            </w:r>
          </w:p>
        </w:tc>
      </w:tr>
      <w:tr w:rsidR="004317A6" w:rsidRPr="004317A6" w14:paraId="52377CEE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4AE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03104_7825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762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87195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A82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ukaryotic translation initiation factor 3 subunit A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04C2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493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1732; F:GO:0003743; C:GO:0005852; C:GO:0016282; C:GO:0033290</w:t>
            </w:r>
          </w:p>
        </w:tc>
      </w:tr>
      <w:tr w:rsidR="004317A6" w:rsidRPr="004317A6" w14:paraId="6B1E06BB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932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03104_7825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E6B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96398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6A2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3 ubiquitin-protein ligase UHRF1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1CC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109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05634; F:GO:0046872</w:t>
            </w:r>
          </w:p>
        </w:tc>
      </w:tr>
      <w:tr w:rsidR="004317A6" w:rsidRPr="004317A6" w14:paraId="5C5B4F1B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35A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03104_7825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71E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261284|c7_g2_i1|m.1838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791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tocadherin beta-15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261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81B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7155; C:GO:0016020</w:t>
            </w:r>
          </w:p>
        </w:tc>
      </w:tr>
      <w:tr w:rsidR="004317A6" w:rsidRPr="004317A6" w14:paraId="3E3C453D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AD0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03104_7825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C6C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282736|c0_g1_i1|m.1586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777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ormin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like protein 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1DF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8C9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779; P:GO:0008360; F:GO:0017048; P:GO:0030036</w:t>
            </w:r>
          </w:p>
        </w:tc>
      </w:tr>
      <w:tr w:rsidR="004317A6" w:rsidRPr="004317A6" w14:paraId="22C4FB62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FA7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03104_7825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A81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13389|c7_g1_i4|m.2988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FDD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 piccolo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AF0C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C0AB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05623; P:GO:0006886; C:GO:0016020; F:GO:0017137</w:t>
            </w:r>
          </w:p>
        </w:tc>
      </w:tr>
      <w:tr w:rsidR="004317A6" w:rsidRPr="004317A6" w14:paraId="3EE0CF4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A8B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03104_7825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F3E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488186|c0_g1_i1|m.4636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ED8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alcium-independent protein kinase C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533A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AE7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4697; F:GO:0005524; P:GO:0006468; C:GO:0016020; P:GO:0035556; F:GO:0046872</w:t>
            </w:r>
          </w:p>
        </w:tc>
      </w:tr>
      <w:tr w:rsidR="004317A6" w:rsidRPr="004317A6" w14:paraId="7BAB9A0E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3AD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03104_7825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53D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INITY_DN35533_c117_g2_i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99F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ypothetical protein C9926_02940, partial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C00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30E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0; C:GO:0016021</w:t>
            </w:r>
          </w:p>
        </w:tc>
      </w:tr>
      <w:tr w:rsidR="004317A6" w:rsidRPr="004317A6" w14:paraId="475C0AA9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F54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26942_281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CDA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19483_f3p1_226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4FF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ypothetical protein OCBIM_22035547mg, partial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9DC9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120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; F:GO:0008270</w:t>
            </w:r>
          </w:p>
        </w:tc>
      </w:tr>
      <w:tr w:rsidR="004317A6" w:rsidRPr="004317A6" w14:paraId="59E01FD7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C6F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26942_281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D0B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27203_f1p4_2088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0F0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--NA---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B177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181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64FF0A32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741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iRNA_326942_281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63C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68790_f2p4_217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FB6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ypothetical protein OCBIM_22035547mg, partial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48AD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6FFC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; F:GO:0008270</w:t>
            </w:r>
          </w:p>
        </w:tc>
      </w:tr>
      <w:tr w:rsidR="004317A6" w:rsidRPr="004317A6" w14:paraId="238B1760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141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26942_281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1D0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38346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869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poson Ty3-I Gag-Pol polyprotei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EC2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94E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; P:GO:0015074</w:t>
            </w:r>
          </w:p>
        </w:tc>
      </w:tr>
      <w:tr w:rsidR="004317A6" w:rsidRPr="004317A6" w14:paraId="473E82E8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781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26942_281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0FB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42930|c3_g2_i1|m.1927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38B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roline synthase co-transcribed bacterial homolog protei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F49C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C66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30170</w:t>
            </w:r>
          </w:p>
        </w:tc>
      </w:tr>
      <w:tr w:rsidR="004317A6" w:rsidRPr="004317A6" w14:paraId="0B1459EB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0C7F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26942_281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0AD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42930|c3_g2_i2|m.1927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C7D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yridoxal phosphate homeostasis protei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0069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814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30170</w:t>
            </w:r>
          </w:p>
        </w:tc>
      </w:tr>
      <w:tr w:rsidR="004317A6" w:rsidRPr="004317A6" w14:paraId="31ADD04E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31E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26942_281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918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479119|c8_g3_i1|m.620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F39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erine-rich adhesin for platelets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BD21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433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065349F2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033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26942_2817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F9A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479119|c8_g3_i2|m.2330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8BC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ucin-5AC-like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504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022C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22EF8D5A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82F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29364_41679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CE9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70064_f1p0_2038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71C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hemocyanin subunit 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5B66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20C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16491; F:GO:0046872; P:GO:0055114</w:t>
            </w:r>
          </w:p>
        </w:tc>
      </w:tr>
      <w:tr w:rsidR="004317A6" w:rsidRPr="004317A6" w14:paraId="09E8738A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7BC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29364_41679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6E9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83101_f1p0_263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314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posable element Tcb2 transposas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5BB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832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; F:GO:0003677; P:GO:0006313; F:GO:0008270; P:GO:0015074; C:GO:0016020; C:GO:0016021; F:GO:0022857; P:GO:0055085</w:t>
            </w:r>
          </w:p>
        </w:tc>
      </w:tr>
      <w:tr w:rsidR="004317A6" w:rsidRPr="004317A6" w14:paraId="73085164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33D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29364_41679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E6F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686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A6F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ollagen alpha-4(VI) chai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E510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6B6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05581</w:t>
            </w:r>
          </w:p>
        </w:tc>
      </w:tr>
      <w:tr w:rsidR="004317A6" w:rsidRPr="004317A6" w14:paraId="614C56A3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56A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331581_13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F8B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isotig07931|m.585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741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henylalanine-4-hydroxylase-like isoform X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0233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3DB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4505; F:GO:0005506; P:GO:0006559; P:GO:0055114</w:t>
            </w:r>
          </w:p>
        </w:tc>
      </w:tr>
      <w:tr w:rsidR="004317A6" w:rsidRPr="004317A6" w14:paraId="1B589897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92E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41468_3385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03D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14761|c0_g1_i2|m.7675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E0A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ediator of RNA polymerase II transcription subunit 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BA88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F42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05634</w:t>
            </w:r>
          </w:p>
        </w:tc>
      </w:tr>
      <w:tr w:rsidR="004317A6" w:rsidRPr="004317A6" w14:paraId="4947C416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A35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41468_3385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E2D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643063|c5_g2_i2|m.3331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790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rho GTPase-activating protein 17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8F82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64E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:GO:0016021</w:t>
            </w:r>
          </w:p>
        </w:tc>
      </w:tr>
      <w:tr w:rsidR="004317A6" w:rsidRPr="004317A6" w14:paraId="0B092EA9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4A3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7076_4812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2CF4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21209_f1p0_181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4CD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kelch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omain-containing protein 4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3A96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5BD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317A6" w:rsidRPr="004317A6" w14:paraId="1C0B3C26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BDE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7076_4812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C6D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46614_f1p5_269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457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horion peroxidase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86CB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00E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4601; P:GO:0006979; F:GO:0020037; P:GO:0055114; P:GO:0098869</w:t>
            </w:r>
          </w:p>
        </w:tc>
      </w:tr>
      <w:tr w:rsidR="004317A6" w:rsidRPr="004317A6" w14:paraId="63FC4F6D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2C2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7076_4812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F19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57662_f1p6_338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45F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ocal adhesion kinase 1-like isoform X14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E3F6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212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4713; F:GO:0005524; C:GO:0005856; C:GO:0005925; P:GO:0007172; P:GO:0018108</w:t>
            </w:r>
          </w:p>
        </w:tc>
      </w:tr>
      <w:tr w:rsidR="004317A6" w:rsidRPr="004317A6" w14:paraId="4E2DCA22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FC8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7076_4812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075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86393_f1p26_402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F8C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ketolase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-like protein 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2E5B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008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824</w:t>
            </w:r>
          </w:p>
        </w:tc>
      </w:tr>
      <w:tr w:rsidR="004317A6" w:rsidRPr="004317A6" w14:paraId="6768A43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5AE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7076_4812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61D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c97319_f1p1_375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0E8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nkyrin repeat domain-containing protein 17-like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5ACE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846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723</w:t>
            </w:r>
          </w:p>
        </w:tc>
      </w:tr>
      <w:tr w:rsidR="004317A6" w:rsidRPr="004317A6" w14:paraId="7B6FF7E9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6CF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7076_4812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B57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17489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747E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ubiquitin carboxyl-terminal hydrolase 1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CC96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3C8F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P:GO:0006511; P:GO:0016579; F:GO:0036459</w:t>
            </w:r>
          </w:p>
        </w:tc>
      </w:tr>
      <w:tr w:rsidR="004317A6" w:rsidRPr="004317A6" w14:paraId="19726009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AE2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7076_4812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4594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36174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A2D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</w:t>
            </w:r>
            <w:proofErr w:type="spellStart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disintegrin</w:t>
            </w:r>
            <w:proofErr w:type="spellEnd"/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metalloproteinase with thrombospondin motifs 7-lik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9B48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C5F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8237</w:t>
            </w:r>
          </w:p>
        </w:tc>
      </w:tr>
      <w:tr w:rsidR="004317A6" w:rsidRPr="004317A6" w14:paraId="18D91CE6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01C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7076_4812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0FFB9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39704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256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ag-Pol polyprotei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18BD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049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676; F:GO:0004190; P:GO:0006508; P:GO:0015074; F:GO:0016787</w:t>
            </w:r>
          </w:p>
        </w:tc>
      </w:tr>
      <w:tr w:rsidR="004317A6" w:rsidRPr="004317A6" w14:paraId="5290474C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5E7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iRNA_7076_4812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32C7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g77954.t1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BD55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epidermal growth factor-like domains protein 8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32D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DDC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509; C:GO:0016020; C:GO:0016021</w:t>
            </w:r>
          </w:p>
        </w:tc>
      </w:tr>
      <w:tr w:rsidR="004317A6" w:rsidRPr="004317A6" w14:paraId="52297522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172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7076_4812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5C1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281882|c1_g1_i2|m.2316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28BC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E3 ubiquitin-protein ligase ubr3-like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A597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5DE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8270; P:GO:0016567; F:GO:0061630; P:GO:0071596</w:t>
            </w:r>
          </w:p>
        </w:tc>
      </w:tr>
      <w:tr w:rsidR="004317A6" w:rsidRPr="004317A6" w14:paraId="085D1F75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69C1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7076_4812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C0C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357153|c5_g1_i1|m.11687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0D2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 epidermal growth factor-like domains protein 8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4A04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2736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5509; C:GO:0016021</w:t>
            </w:r>
          </w:p>
        </w:tc>
      </w:tr>
      <w:tr w:rsidR="004317A6" w:rsidRPr="004317A6" w14:paraId="675D360D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810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7076_4812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D15D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4245|c1_g1_i2|m.1776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BA12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ankyrin repeat domain-containing protein 17-like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23D9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1778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3723</w:t>
            </w:r>
          </w:p>
        </w:tc>
      </w:tr>
      <w:tr w:rsidR="004317A6" w:rsidRPr="004317A6" w14:paraId="28063EAC" w14:textId="77777777" w:rsidTr="0081423B">
        <w:trPr>
          <w:trHeight w:val="320"/>
        </w:trPr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7A4B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miRNA_7076_48122</w:t>
            </w:r>
          </w:p>
        </w:tc>
        <w:tc>
          <w:tcPr>
            <w:tcW w:w="11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8CD3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TR705428|c1_g3_i1|m.598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64FA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ocal adhesion kinase 1-like isoform X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9AFF" w14:textId="77777777" w:rsidR="00565A4C" w:rsidRPr="004317A6" w:rsidRDefault="00565A4C" w:rsidP="0081423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SYM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E9C0" w14:textId="77777777" w:rsidR="00565A4C" w:rsidRPr="004317A6" w:rsidRDefault="00565A4C" w:rsidP="0081423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17A6">
              <w:rPr>
                <w:rFonts w:ascii="Arial" w:hAnsi="Arial" w:cs="Arial"/>
                <w:color w:val="000000" w:themeColor="text1"/>
                <w:sz w:val="18"/>
                <w:szCs w:val="18"/>
              </w:rPr>
              <w:t>F:GO:0004713; F:GO:0005524; C:GO:0005856; C:GO:0005925; P:GO:0007172; P:GO:0018108</w:t>
            </w:r>
          </w:p>
        </w:tc>
      </w:tr>
    </w:tbl>
    <w:p w14:paraId="3F81B6F1" w14:textId="6CF9CD52" w:rsidR="00734145" w:rsidRPr="004317A6" w:rsidRDefault="00734145" w:rsidP="006E460F">
      <w:pPr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</w:p>
    <w:sectPr w:rsidR="00734145" w:rsidRPr="004317A6" w:rsidSect="0096241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404B17" w14:textId="77777777" w:rsidR="00A43EEE" w:rsidRDefault="00A43EEE">
      <w:r>
        <w:separator/>
      </w:r>
    </w:p>
  </w:endnote>
  <w:endnote w:type="continuationSeparator" w:id="0">
    <w:p w14:paraId="4D9B62F4" w14:textId="77777777" w:rsidR="00A43EEE" w:rsidRDefault="00A43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 LT Std 55">
    <w:altName w:val="Cambria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Glosa Math Bold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29BE6F" w14:textId="77777777" w:rsidR="00751F2D" w:rsidRDefault="00751F2D" w:rsidP="00211BA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7BA261" w14:textId="77777777" w:rsidR="00751F2D" w:rsidRDefault="00751F2D" w:rsidP="001C0D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345180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D73165" w14:textId="5CA06FD8" w:rsidR="00751F2D" w:rsidRDefault="00751F2D" w:rsidP="00F843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3</w:t>
        </w:r>
        <w:r>
          <w:rPr>
            <w:rStyle w:val="PageNumber"/>
          </w:rPr>
          <w:fldChar w:fldCharType="end"/>
        </w:r>
      </w:p>
    </w:sdtContent>
  </w:sdt>
  <w:p w14:paraId="49829ED6" w14:textId="77777777" w:rsidR="00751F2D" w:rsidRDefault="00751F2D" w:rsidP="001C0D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9A98A2" w14:textId="77777777" w:rsidR="00A43EEE" w:rsidRDefault="00A43EEE">
      <w:r>
        <w:separator/>
      </w:r>
    </w:p>
  </w:footnote>
  <w:footnote w:type="continuationSeparator" w:id="0">
    <w:p w14:paraId="2A6C9175" w14:textId="77777777" w:rsidR="00A43EEE" w:rsidRDefault="00A43E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42219E"/>
    <w:multiLevelType w:val="multilevel"/>
    <w:tmpl w:val="CB10D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32D67A1"/>
    <w:multiLevelType w:val="hybridMultilevel"/>
    <w:tmpl w:val="DA6AB204"/>
    <w:lvl w:ilvl="0" w:tplc="F08AA22C">
      <w:start w:val="1"/>
      <w:numFmt w:val="bullet"/>
      <w:lvlText w:val=""/>
      <w:lvlJc w:val="left"/>
      <w:pPr>
        <w:ind w:left="720" w:hanging="43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2CAC0A29"/>
    <w:multiLevelType w:val="multilevel"/>
    <w:tmpl w:val="DBEA4D2A"/>
    <w:lvl w:ilvl="0">
      <w:start w:val="1"/>
      <w:numFmt w:val="decimal"/>
      <w:lvlText w:val="%1-"/>
      <w:lvlJc w:val="left"/>
      <w:pPr>
        <w:ind w:left="720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2A0721"/>
    <w:multiLevelType w:val="hybridMultilevel"/>
    <w:tmpl w:val="865E309C"/>
    <w:lvl w:ilvl="0" w:tplc="B1FA6BE4">
      <w:start w:val="3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83F1001"/>
    <w:multiLevelType w:val="hybridMultilevel"/>
    <w:tmpl w:val="C6C2826E"/>
    <w:lvl w:ilvl="0" w:tplc="BDCA6248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7B6FBF"/>
    <w:multiLevelType w:val="hybridMultilevel"/>
    <w:tmpl w:val="CA163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7D58A"/>
    <w:multiLevelType w:val="hybridMultilevel"/>
    <w:tmpl w:val="1CCFC239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66DE131D"/>
    <w:multiLevelType w:val="hybridMultilevel"/>
    <w:tmpl w:val="D25483DE"/>
    <w:lvl w:ilvl="0" w:tplc="DE32C8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4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</w:num>
  <w:num w:numId="14">
    <w:abstractNumId w:val="16"/>
  </w:num>
  <w:num w:numId="15">
    <w:abstractNumId w:val="17"/>
  </w:num>
  <w:num w:numId="16">
    <w:abstractNumId w:val="13"/>
  </w:num>
  <w:num w:numId="17">
    <w:abstractNumId w:val="12"/>
  </w:num>
  <w:num w:numId="18">
    <w:abstractNumId w:val="19"/>
  </w:num>
  <w:num w:numId="19">
    <w:abstractNumId w:val="18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doNotDisplayPageBoundarie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Rev Immun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a55adxdvswt4ed99r5r2pfp2a2vrzta202&quot;&gt;microRNA&lt;record-ids&gt;&lt;item&gt;5&lt;/item&gt;&lt;item&gt;12&lt;/item&gt;&lt;item&gt;54&lt;/item&gt;&lt;item&gt;55&lt;/item&gt;&lt;item&gt;64&lt;/item&gt;&lt;item&gt;96&lt;/item&gt;&lt;item&gt;99&lt;/item&gt;&lt;item&gt;243&lt;/item&gt;&lt;item&gt;31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90&lt;/item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7&lt;/item&gt;&lt;item&gt;408&lt;/item&gt;&lt;item&gt;410&lt;/item&gt;&lt;item&gt;411&lt;/item&gt;&lt;item&gt;413&lt;/item&gt;&lt;item&gt;415&lt;/item&gt;&lt;item&gt;416&lt;/item&gt;&lt;item&gt;417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49&lt;/item&gt;&lt;item&gt;451&lt;/item&gt;&lt;item&gt;452&lt;/item&gt;&lt;item&gt;453&lt;/item&gt;&lt;item&gt;454&lt;/item&gt;&lt;item&gt;455&lt;/item&gt;&lt;item&gt;456&lt;/item&gt;&lt;item&gt;457&lt;/item&gt;&lt;item&gt;458&lt;/item&gt;&lt;item&gt;459&lt;/item&gt;&lt;item&gt;461&lt;/item&gt;&lt;item&gt;462&lt;/item&gt;&lt;item&gt;463&lt;/item&gt;&lt;item&gt;464&lt;/item&gt;&lt;item&gt;466&lt;/item&gt;&lt;item&gt;499&lt;/item&gt;&lt;/record-ids&gt;&lt;/item&gt;&lt;/Libraries&gt;"/>
  </w:docVars>
  <w:rsids>
    <w:rsidRoot w:val="003F3016"/>
    <w:rsid w:val="000015FA"/>
    <w:rsid w:val="000026A3"/>
    <w:rsid w:val="00002B85"/>
    <w:rsid w:val="00005F0F"/>
    <w:rsid w:val="00012250"/>
    <w:rsid w:val="00013C6A"/>
    <w:rsid w:val="00013CD6"/>
    <w:rsid w:val="00014548"/>
    <w:rsid w:val="00020302"/>
    <w:rsid w:val="00020F61"/>
    <w:rsid w:val="0002549E"/>
    <w:rsid w:val="00025D33"/>
    <w:rsid w:val="00030874"/>
    <w:rsid w:val="00031054"/>
    <w:rsid w:val="00032121"/>
    <w:rsid w:val="0003415D"/>
    <w:rsid w:val="00034712"/>
    <w:rsid w:val="00034F6A"/>
    <w:rsid w:val="00035B4E"/>
    <w:rsid w:val="00036F39"/>
    <w:rsid w:val="00037673"/>
    <w:rsid w:val="00040687"/>
    <w:rsid w:val="00041BFD"/>
    <w:rsid w:val="0004468B"/>
    <w:rsid w:val="000465EE"/>
    <w:rsid w:val="00047DF7"/>
    <w:rsid w:val="000519BF"/>
    <w:rsid w:val="00053209"/>
    <w:rsid w:val="00056125"/>
    <w:rsid w:val="000578BB"/>
    <w:rsid w:val="000619AC"/>
    <w:rsid w:val="00065015"/>
    <w:rsid w:val="000674B2"/>
    <w:rsid w:val="00071699"/>
    <w:rsid w:val="00073BD7"/>
    <w:rsid w:val="00075505"/>
    <w:rsid w:val="00076FDE"/>
    <w:rsid w:val="00083737"/>
    <w:rsid w:val="00085593"/>
    <w:rsid w:val="00086CFE"/>
    <w:rsid w:val="00091C65"/>
    <w:rsid w:val="0009602C"/>
    <w:rsid w:val="00097463"/>
    <w:rsid w:val="00097C57"/>
    <w:rsid w:val="00097F55"/>
    <w:rsid w:val="000A014C"/>
    <w:rsid w:val="000A62C5"/>
    <w:rsid w:val="000A71D5"/>
    <w:rsid w:val="000B1C7C"/>
    <w:rsid w:val="000B1E40"/>
    <w:rsid w:val="000B23F3"/>
    <w:rsid w:val="000C1364"/>
    <w:rsid w:val="000C186A"/>
    <w:rsid w:val="000C481B"/>
    <w:rsid w:val="000C4BA7"/>
    <w:rsid w:val="000C5467"/>
    <w:rsid w:val="000D1A60"/>
    <w:rsid w:val="000D1F21"/>
    <w:rsid w:val="000D4470"/>
    <w:rsid w:val="000D7C3E"/>
    <w:rsid w:val="000E03A3"/>
    <w:rsid w:val="000E0EB9"/>
    <w:rsid w:val="000E1572"/>
    <w:rsid w:val="000E2579"/>
    <w:rsid w:val="000E328F"/>
    <w:rsid w:val="000E32A7"/>
    <w:rsid w:val="000E5652"/>
    <w:rsid w:val="000E7A8C"/>
    <w:rsid w:val="000F04CE"/>
    <w:rsid w:val="000F20CD"/>
    <w:rsid w:val="000F53C6"/>
    <w:rsid w:val="001005E9"/>
    <w:rsid w:val="00101ED8"/>
    <w:rsid w:val="00103283"/>
    <w:rsid w:val="00110BFB"/>
    <w:rsid w:val="0011576B"/>
    <w:rsid w:val="0011596D"/>
    <w:rsid w:val="00120071"/>
    <w:rsid w:val="001208E2"/>
    <w:rsid w:val="001238FC"/>
    <w:rsid w:val="00124216"/>
    <w:rsid w:val="001253C5"/>
    <w:rsid w:val="00127515"/>
    <w:rsid w:val="001275AE"/>
    <w:rsid w:val="00136E1E"/>
    <w:rsid w:val="00147E6A"/>
    <w:rsid w:val="001536D3"/>
    <w:rsid w:val="001561DC"/>
    <w:rsid w:val="00157CFA"/>
    <w:rsid w:val="001604E8"/>
    <w:rsid w:val="00161B26"/>
    <w:rsid w:val="0016294A"/>
    <w:rsid w:val="00163270"/>
    <w:rsid w:val="0016390F"/>
    <w:rsid w:val="00171E3B"/>
    <w:rsid w:val="0017285E"/>
    <w:rsid w:val="00173448"/>
    <w:rsid w:val="00174128"/>
    <w:rsid w:val="0017521B"/>
    <w:rsid w:val="0017535F"/>
    <w:rsid w:val="00175597"/>
    <w:rsid w:val="00177E22"/>
    <w:rsid w:val="0018042D"/>
    <w:rsid w:val="00180EC9"/>
    <w:rsid w:val="001818DF"/>
    <w:rsid w:val="00183F8A"/>
    <w:rsid w:val="0018453C"/>
    <w:rsid w:val="00190C2D"/>
    <w:rsid w:val="00193501"/>
    <w:rsid w:val="00193A7D"/>
    <w:rsid w:val="001945BA"/>
    <w:rsid w:val="00197006"/>
    <w:rsid w:val="001977D2"/>
    <w:rsid w:val="001A1579"/>
    <w:rsid w:val="001A1C35"/>
    <w:rsid w:val="001A2F22"/>
    <w:rsid w:val="001A3D0D"/>
    <w:rsid w:val="001A6047"/>
    <w:rsid w:val="001A64E2"/>
    <w:rsid w:val="001A7594"/>
    <w:rsid w:val="001A7987"/>
    <w:rsid w:val="001B12AD"/>
    <w:rsid w:val="001B4ABA"/>
    <w:rsid w:val="001B4DBE"/>
    <w:rsid w:val="001B66D5"/>
    <w:rsid w:val="001B6CC3"/>
    <w:rsid w:val="001C0DD0"/>
    <w:rsid w:val="001C17F6"/>
    <w:rsid w:val="001C4627"/>
    <w:rsid w:val="001C582C"/>
    <w:rsid w:val="001C6AE8"/>
    <w:rsid w:val="001C7C01"/>
    <w:rsid w:val="001D1F3B"/>
    <w:rsid w:val="001D353D"/>
    <w:rsid w:val="001D569B"/>
    <w:rsid w:val="001D609E"/>
    <w:rsid w:val="001E1762"/>
    <w:rsid w:val="001E4FED"/>
    <w:rsid w:val="001E62EF"/>
    <w:rsid w:val="001E7076"/>
    <w:rsid w:val="001F1433"/>
    <w:rsid w:val="001F58C4"/>
    <w:rsid w:val="001F6816"/>
    <w:rsid w:val="001F6C9A"/>
    <w:rsid w:val="00203A16"/>
    <w:rsid w:val="0020556E"/>
    <w:rsid w:val="00211BA3"/>
    <w:rsid w:val="00216F6F"/>
    <w:rsid w:val="00217D22"/>
    <w:rsid w:val="00223967"/>
    <w:rsid w:val="0022403E"/>
    <w:rsid w:val="00224C54"/>
    <w:rsid w:val="002306F4"/>
    <w:rsid w:val="0023350E"/>
    <w:rsid w:val="002344F1"/>
    <w:rsid w:val="0023528A"/>
    <w:rsid w:val="00242C7D"/>
    <w:rsid w:val="002438ED"/>
    <w:rsid w:val="00245EA0"/>
    <w:rsid w:val="00246422"/>
    <w:rsid w:val="002664D4"/>
    <w:rsid w:val="00266E8D"/>
    <w:rsid w:val="002711B1"/>
    <w:rsid w:val="00277F48"/>
    <w:rsid w:val="0028324F"/>
    <w:rsid w:val="002849FD"/>
    <w:rsid w:val="00284FBE"/>
    <w:rsid w:val="00285855"/>
    <w:rsid w:val="00286671"/>
    <w:rsid w:val="00287323"/>
    <w:rsid w:val="002879BF"/>
    <w:rsid w:val="00287A87"/>
    <w:rsid w:val="00295F8A"/>
    <w:rsid w:val="00297EE1"/>
    <w:rsid w:val="002A218B"/>
    <w:rsid w:val="002A58E8"/>
    <w:rsid w:val="002B11AB"/>
    <w:rsid w:val="002C11D4"/>
    <w:rsid w:val="002C2A09"/>
    <w:rsid w:val="002C7818"/>
    <w:rsid w:val="002C7B62"/>
    <w:rsid w:val="002D2659"/>
    <w:rsid w:val="002D4E3D"/>
    <w:rsid w:val="002E1E20"/>
    <w:rsid w:val="002E20FA"/>
    <w:rsid w:val="002E4C5B"/>
    <w:rsid w:val="002F09DE"/>
    <w:rsid w:val="002F1584"/>
    <w:rsid w:val="002F2F31"/>
    <w:rsid w:val="002F2F98"/>
    <w:rsid w:val="002F683A"/>
    <w:rsid w:val="002F68E3"/>
    <w:rsid w:val="0030090B"/>
    <w:rsid w:val="00300B1D"/>
    <w:rsid w:val="00302992"/>
    <w:rsid w:val="003030C6"/>
    <w:rsid w:val="00304A8C"/>
    <w:rsid w:val="00306C04"/>
    <w:rsid w:val="003100E2"/>
    <w:rsid w:val="00310FB4"/>
    <w:rsid w:val="003113CD"/>
    <w:rsid w:val="0031172C"/>
    <w:rsid w:val="003164FB"/>
    <w:rsid w:val="00324C20"/>
    <w:rsid w:val="00325B88"/>
    <w:rsid w:val="00327F46"/>
    <w:rsid w:val="00330FA0"/>
    <w:rsid w:val="00331D58"/>
    <w:rsid w:val="003325E2"/>
    <w:rsid w:val="00333021"/>
    <w:rsid w:val="00336594"/>
    <w:rsid w:val="00343770"/>
    <w:rsid w:val="00343DDB"/>
    <w:rsid w:val="00344F62"/>
    <w:rsid w:val="00352AC6"/>
    <w:rsid w:val="003548ED"/>
    <w:rsid w:val="00354B43"/>
    <w:rsid w:val="003565E9"/>
    <w:rsid w:val="003605C3"/>
    <w:rsid w:val="00363C3F"/>
    <w:rsid w:val="00363EA3"/>
    <w:rsid w:val="00364412"/>
    <w:rsid w:val="00366AA5"/>
    <w:rsid w:val="00371ACD"/>
    <w:rsid w:val="00374653"/>
    <w:rsid w:val="00381434"/>
    <w:rsid w:val="00391044"/>
    <w:rsid w:val="00392414"/>
    <w:rsid w:val="00395A7D"/>
    <w:rsid w:val="00397A66"/>
    <w:rsid w:val="003A2DC0"/>
    <w:rsid w:val="003A45A5"/>
    <w:rsid w:val="003A4FA3"/>
    <w:rsid w:val="003A5E50"/>
    <w:rsid w:val="003A7847"/>
    <w:rsid w:val="003B4AC5"/>
    <w:rsid w:val="003B5D60"/>
    <w:rsid w:val="003B6928"/>
    <w:rsid w:val="003B6AC6"/>
    <w:rsid w:val="003B79AC"/>
    <w:rsid w:val="003C0058"/>
    <w:rsid w:val="003C0216"/>
    <w:rsid w:val="003C0CE3"/>
    <w:rsid w:val="003C157C"/>
    <w:rsid w:val="003C50F1"/>
    <w:rsid w:val="003C60F1"/>
    <w:rsid w:val="003C69C7"/>
    <w:rsid w:val="003D4B9C"/>
    <w:rsid w:val="003D55CB"/>
    <w:rsid w:val="003D5EE2"/>
    <w:rsid w:val="003D7883"/>
    <w:rsid w:val="003E3B5A"/>
    <w:rsid w:val="003E4214"/>
    <w:rsid w:val="003F0DF5"/>
    <w:rsid w:val="003F17E8"/>
    <w:rsid w:val="003F3016"/>
    <w:rsid w:val="003F4EEC"/>
    <w:rsid w:val="003F4F07"/>
    <w:rsid w:val="00403537"/>
    <w:rsid w:val="004038B8"/>
    <w:rsid w:val="004102CC"/>
    <w:rsid w:val="00413F0B"/>
    <w:rsid w:val="00414868"/>
    <w:rsid w:val="00415E08"/>
    <w:rsid w:val="00415ED7"/>
    <w:rsid w:val="0042046D"/>
    <w:rsid w:val="00422039"/>
    <w:rsid w:val="0042282A"/>
    <w:rsid w:val="004245CB"/>
    <w:rsid w:val="00424BD9"/>
    <w:rsid w:val="00430B00"/>
    <w:rsid w:val="004317A6"/>
    <w:rsid w:val="00432256"/>
    <w:rsid w:val="004327A1"/>
    <w:rsid w:val="00435BB0"/>
    <w:rsid w:val="004370BB"/>
    <w:rsid w:val="00441254"/>
    <w:rsid w:val="00442311"/>
    <w:rsid w:val="00442873"/>
    <w:rsid w:val="00444253"/>
    <w:rsid w:val="0044433E"/>
    <w:rsid w:val="00446A6D"/>
    <w:rsid w:val="004473B7"/>
    <w:rsid w:val="0045042A"/>
    <w:rsid w:val="00454E2E"/>
    <w:rsid w:val="00455867"/>
    <w:rsid w:val="00456E40"/>
    <w:rsid w:val="00457BA7"/>
    <w:rsid w:val="00460DB9"/>
    <w:rsid w:val="00464EF3"/>
    <w:rsid w:val="004717E0"/>
    <w:rsid w:val="00475943"/>
    <w:rsid w:val="00475AF3"/>
    <w:rsid w:val="004810A4"/>
    <w:rsid w:val="004811C8"/>
    <w:rsid w:val="00483424"/>
    <w:rsid w:val="00484ECE"/>
    <w:rsid w:val="00485627"/>
    <w:rsid w:val="004857B2"/>
    <w:rsid w:val="004863F5"/>
    <w:rsid w:val="0049291C"/>
    <w:rsid w:val="00492E52"/>
    <w:rsid w:val="00493759"/>
    <w:rsid w:val="00496691"/>
    <w:rsid w:val="00496CFA"/>
    <w:rsid w:val="00496E9A"/>
    <w:rsid w:val="0049761A"/>
    <w:rsid w:val="004A30DD"/>
    <w:rsid w:val="004A3C97"/>
    <w:rsid w:val="004A5339"/>
    <w:rsid w:val="004B040D"/>
    <w:rsid w:val="004B33D6"/>
    <w:rsid w:val="004B4BA7"/>
    <w:rsid w:val="004B6DB8"/>
    <w:rsid w:val="004C3C62"/>
    <w:rsid w:val="004C4098"/>
    <w:rsid w:val="004D1A82"/>
    <w:rsid w:val="004E0076"/>
    <w:rsid w:val="004E0DC5"/>
    <w:rsid w:val="004E1533"/>
    <w:rsid w:val="004E3341"/>
    <w:rsid w:val="004E3CF9"/>
    <w:rsid w:val="004E3F81"/>
    <w:rsid w:val="004E65CD"/>
    <w:rsid w:val="004E65F9"/>
    <w:rsid w:val="004F0D6C"/>
    <w:rsid w:val="004F207D"/>
    <w:rsid w:val="004F3FAC"/>
    <w:rsid w:val="004F626C"/>
    <w:rsid w:val="004F6BFA"/>
    <w:rsid w:val="004F7D4A"/>
    <w:rsid w:val="00503C4A"/>
    <w:rsid w:val="0050482B"/>
    <w:rsid w:val="00504EB1"/>
    <w:rsid w:val="005068C4"/>
    <w:rsid w:val="005109DB"/>
    <w:rsid w:val="0051175F"/>
    <w:rsid w:val="00511878"/>
    <w:rsid w:val="00512A99"/>
    <w:rsid w:val="00513F24"/>
    <w:rsid w:val="005143E3"/>
    <w:rsid w:val="00514F09"/>
    <w:rsid w:val="005166C4"/>
    <w:rsid w:val="00517A91"/>
    <w:rsid w:val="00517FCB"/>
    <w:rsid w:val="005205A3"/>
    <w:rsid w:val="0052086C"/>
    <w:rsid w:val="0052112E"/>
    <w:rsid w:val="00521282"/>
    <w:rsid w:val="00524FF6"/>
    <w:rsid w:val="005256E2"/>
    <w:rsid w:val="00525DA5"/>
    <w:rsid w:val="00530883"/>
    <w:rsid w:val="005323C0"/>
    <w:rsid w:val="00536A57"/>
    <w:rsid w:val="00537858"/>
    <w:rsid w:val="0054310D"/>
    <w:rsid w:val="005437DA"/>
    <w:rsid w:val="00543ED6"/>
    <w:rsid w:val="00546995"/>
    <w:rsid w:val="00547D3C"/>
    <w:rsid w:val="005538D6"/>
    <w:rsid w:val="00554DF4"/>
    <w:rsid w:val="00555D66"/>
    <w:rsid w:val="00564E8C"/>
    <w:rsid w:val="00565A4C"/>
    <w:rsid w:val="00572AEA"/>
    <w:rsid w:val="00572CD5"/>
    <w:rsid w:val="0058172C"/>
    <w:rsid w:val="00582D76"/>
    <w:rsid w:val="005830BB"/>
    <w:rsid w:val="00585808"/>
    <w:rsid w:val="0059636E"/>
    <w:rsid w:val="005A32E2"/>
    <w:rsid w:val="005A46C1"/>
    <w:rsid w:val="005A69FF"/>
    <w:rsid w:val="005A7063"/>
    <w:rsid w:val="005B0A45"/>
    <w:rsid w:val="005B2457"/>
    <w:rsid w:val="005B34CF"/>
    <w:rsid w:val="005B4AC4"/>
    <w:rsid w:val="005B64ED"/>
    <w:rsid w:val="005C1429"/>
    <w:rsid w:val="005C2398"/>
    <w:rsid w:val="005C5DB1"/>
    <w:rsid w:val="005C62ED"/>
    <w:rsid w:val="005C73C5"/>
    <w:rsid w:val="005D1E2F"/>
    <w:rsid w:val="005D6047"/>
    <w:rsid w:val="005D673C"/>
    <w:rsid w:val="005D6AD4"/>
    <w:rsid w:val="005D6F35"/>
    <w:rsid w:val="005D7AF4"/>
    <w:rsid w:val="005E0265"/>
    <w:rsid w:val="005E07B1"/>
    <w:rsid w:val="005E08EE"/>
    <w:rsid w:val="005E10A1"/>
    <w:rsid w:val="005E2DA7"/>
    <w:rsid w:val="005E3D20"/>
    <w:rsid w:val="005E54AB"/>
    <w:rsid w:val="005E5E08"/>
    <w:rsid w:val="005E7A25"/>
    <w:rsid w:val="005F0172"/>
    <w:rsid w:val="005F0B06"/>
    <w:rsid w:val="005F3DD6"/>
    <w:rsid w:val="005F6C96"/>
    <w:rsid w:val="00601B89"/>
    <w:rsid w:val="00604C5B"/>
    <w:rsid w:val="00610D30"/>
    <w:rsid w:val="00611C67"/>
    <w:rsid w:val="006219D2"/>
    <w:rsid w:val="00621EFE"/>
    <w:rsid w:val="00622378"/>
    <w:rsid w:val="00624648"/>
    <w:rsid w:val="006259D0"/>
    <w:rsid w:val="00627534"/>
    <w:rsid w:val="00630B5B"/>
    <w:rsid w:val="00632B1F"/>
    <w:rsid w:val="00637158"/>
    <w:rsid w:val="00642EF8"/>
    <w:rsid w:val="006434C3"/>
    <w:rsid w:val="00646C6C"/>
    <w:rsid w:val="0065711F"/>
    <w:rsid w:val="00661E52"/>
    <w:rsid w:val="00662485"/>
    <w:rsid w:val="006630E4"/>
    <w:rsid w:val="006642DC"/>
    <w:rsid w:val="00664B43"/>
    <w:rsid w:val="00666CF6"/>
    <w:rsid w:val="00673B77"/>
    <w:rsid w:val="0067576E"/>
    <w:rsid w:val="006806AA"/>
    <w:rsid w:val="00681DF4"/>
    <w:rsid w:val="006822DA"/>
    <w:rsid w:val="00683C3B"/>
    <w:rsid w:val="00684DC1"/>
    <w:rsid w:val="006852B9"/>
    <w:rsid w:val="00686EB7"/>
    <w:rsid w:val="00690104"/>
    <w:rsid w:val="00691232"/>
    <w:rsid w:val="0069196D"/>
    <w:rsid w:val="00691EA8"/>
    <w:rsid w:val="00693B61"/>
    <w:rsid w:val="006A06A2"/>
    <w:rsid w:val="006A3361"/>
    <w:rsid w:val="006A4860"/>
    <w:rsid w:val="006A5996"/>
    <w:rsid w:val="006A78BE"/>
    <w:rsid w:val="006B694D"/>
    <w:rsid w:val="006C3AE2"/>
    <w:rsid w:val="006C3B14"/>
    <w:rsid w:val="006C6937"/>
    <w:rsid w:val="006D2D28"/>
    <w:rsid w:val="006E2AC2"/>
    <w:rsid w:val="006E460F"/>
    <w:rsid w:val="006E4E99"/>
    <w:rsid w:val="006E5095"/>
    <w:rsid w:val="006E5F0B"/>
    <w:rsid w:val="006F18BA"/>
    <w:rsid w:val="006F3B67"/>
    <w:rsid w:val="006F7D0D"/>
    <w:rsid w:val="007020E4"/>
    <w:rsid w:val="00704436"/>
    <w:rsid w:val="007078B4"/>
    <w:rsid w:val="00707BB6"/>
    <w:rsid w:val="00714800"/>
    <w:rsid w:val="0072408B"/>
    <w:rsid w:val="00724090"/>
    <w:rsid w:val="00724824"/>
    <w:rsid w:val="00726278"/>
    <w:rsid w:val="00726C5F"/>
    <w:rsid w:val="00726DC7"/>
    <w:rsid w:val="0073033D"/>
    <w:rsid w:val="007309B9"/>
    <w:rsid w:val="007313F4"/>
    <w:rsid w:val="00731464"/>
    <w:rsid w:val="00734145"/>
    <w:rsid w:val="00740B4E"/>
    <w:rsid w:val="007421CB"/>
    <w:rsid w:val="00751F2D"/>
    <w:rsid w:val="00752270"/>
    <w:rsid w:val="00761AEA"/>
    <w:rsid w:val="00761C6B"/>
    <w:rsid w:val="00762ACF"/>
    <w:rsid w:val="00770FF4"/>
    <w:rsid w:val="007714B3"/>
    <w:rsid w:val="007727FB"/>
    <w:rsid w:val="007744F4"/>
    <w:rsid w:val="007753D6"/>
    <w:rsid w:val="00775FF3"/>
    <w:rsid w:val="0078068B"/>
    <w:rsid w:val="007828CF"/>
    <w:rsid w:val="00784CCE"/>
    <w:rsid w:val="00784D0A"/>
    <w:rsid w:val="00785EC7"/>
    <w:rsid w:val="00787BF1"/>
    <w:rsid w:val="0079188A"/>
    <w:rsid w:val="00791A6F"/>
    <w:rsid w:val="00795ADB"/>
    <w:rsid w:val="007A0AA2"/>
    <w:rsid w:val="007B0580"/>
    <w:rsid w:val="007B4306"/>
    <w:rsid w:val="007B5C37"/>
    <w:rsid w:val="007B63F2"/>
    <w:rsid w:val="007B7EF1"/>
    <w:rsid w:val="007C1423"/>
    <w:rsid w:val="007C3ED8"/>
    <w:rsid w:val="007C6580"/>
    <w:rsid w:val="007D0810"/>
    <w:rsid w:val="007D19B5"/>
    <w:rsid w:val="007E3AD5"/>
    <w:rsid w:val="007E777E"/>
    <w:rsid w:val="007E7781"/>
    <w:rsid w:val="007F1FE0"/>
    <w:rsid w:val="007F3484"/>
    <w:rsid w:val="007F44CA"/>
    <w:rsid w:val="007F58D8"/>
    <w:rsid w:val="007F69BB"/>
    <w:rsid w:val="007F6F7B"/>
    <w:rsid w:val="0080154A"/>
    <w:rsid w:val="00802615"/>
    <w:rsid w:val="00802960"/>
    <w:rsid w:val="00805426"/>
    <w:rsid w:val="0081008F"/>
    <w:rsid w:val="008114BB"/>
    <w:rsid w:val="0081185D"/>
    <w:rsid w:val="0081423B"/>
    <w:rsid w:val="008162E0"/>
    <w:rsid w:val="00817D2A"/>
    <w:rsid w:val="0082133C"/>
    <w:rsid w:val="008253DC"/>
    <w:rsid w:val="00830D7C"/>
    <w:rsid w:val="0083230C"/>
    <w:rsid w:val="00835B2C"/>
    <w:rsid w:val="00847744"/>
    <w:rsid w:val="00850EF5"/>
    <w:rsid w:val="00851131"/>
    <w:rsid w:val="008524F8"/>
    <w:rsid w:val="00863D60"/>
    <w:rsid w:val="008658F2"/>
    <w:rsid w:val="00870000"/>
    <w:rsid w:val="008721CB"/>
    <w:rsid w:val="008726DE"/>
    <w:rsid w:val="008747DE"/>
    <w:rsid w:val="008764F4"/>
    <w:rsid w:val="00877AA2"/>
    <w:rsid w:val="00882B69"/>
    <w:rsid w:val="00884C38"/>
    <w:rsid w:val="00887590"/>
    <w:rsid w:val="00887D4C"/>
    <w:rsid w:val="008927DD"/>
    <w:rsid w:val="00893B38"/>
    <w:rsid w:val="00893FFB"/>
    <w:rsid w:val="00894A84"/>
    <w:rsid w:val="008958E9"/>
    <w:rsid w:val="008971F8"/>
    <w:rsid w:val="00897CFD"/>
    <w:rsid w:val="008A078D"/>
    <w:rsid w:val="008A0C58"/>
    <w:rsid w:val="008A1093"/>
    <w:rsid w:val="008A3994"/>
    <w:rsid w:val="008A6A48"/>
    <w:rsid w:val="008B1ED1"/>
    <w:rsid w:val="008B327B"/>
    <w:rsid w:val="008B5443"/>
    <w:rsid w:val="008B5BF4"/>
    <w:rsid w:val="008B655C"/>
    <w:rsid w:val="008C3856"/>
    <w:rsid w:val="008C6769"/>
    <w:rsid w:val="008C6981"/>
    <w:rsid w:val="008D2FDC"/>
    <w:rsid w:val="008D4997"/>
    <w:rsid w:val="008D5108"/>
    <w:rsid w:val="008E1B9F"/>
    <w:rsid w:val="008E53B8"/>
    <w:rsid w:val="008E5D74"/>
    <w:rsid w:val="008E6F0C"/>
    <w:rsid w:val="008E746D"/>
    <w:rsid w:val="008F35AC"/>
    <w:rsid w:val="008F366C"/>
    <w:rsid w:val="008F3A15"/>
    <w:rsid w:val="008F4E33"/>
    <w:rsid w:val="008F7A79"/>
    <w:rsid w:val="00902C68"/>
    <w:rsid w:val="00903370"/>
    <w:rsid w:val="00903C2B"/>
    <w:rsid w:val="0091314E"/>
    <w:rsid w:val="0091401B"/>
    <w:rsid w:val="00916063"/>
    <w:rsid w:val="00920343"/>
    <w:rsid w:val="009214C7"/>
    <w:rsid w:val="00921C51"/>
    <w:rsid w:val="00925247"/>
    <w:rsid w:val="0093056D"/>
    <w:rsid w:val="00933694"/>
    <w:rsid w:val="00934A5F"/>
    <w:rsid w:val="00946F4E"/>
    <w:rsid w:val="009470CC"/>
    <w:rsid w:val="00947FB9"/>
    <w:rsid w:val="00951BE1"/>
    <w:rsid w:val="00956BCC"/>
    <w:rsid w:val="00957768"/>
    <w:rsid w:val="009579DD"/>
    <w:rsid w:val="009607FD"/>
    <w:rsid w:val="00960B57"/>
    <w:rsid w:val="00961EF8"/>
    <w:rsid w:val="009620FE"/>
    <w:rsid w:val="00962411"/>
    <w:rsid w:val="00962412"/>
    <w:rsid w:val="00963492"/>
    <w:rsid w:val="00963507"/>
    <w:rsid w:val="00970022"/>
    <w:rsid w:val="00970512"/>
    <w:rsid w:val="00971646"/>
    <w:rsid w:val="009737A5"/>
    <w:rsid w:val="009753AA"/>
    <w:rsid w:val="00975659"/>
    <w:rsid w:val="00975751"/>
    <w:rsid w:val="00975A99"/>
    <w:rsid w:val="00975E47"/>
    <w:rsid w:val="00980317"/>
    <w:rsid w:val="00980D3C"/>
    <w:rsid w:val="0098400E"/>
    <w:rsid w:val="009851E3"/>
    <w:rsid w:val="00985A76"/>
    <w:rsid w:val="00985D14"/>
    <w:rsid w:val="00986647"/>
    <w:rsid w:val="00990BFA"/>
    <w:rsid w:val="00993E88"/>
    <w:rsid w:val="009959B3"/>
    <w:rsid w:val="009A137F"/>
    <w:rsid w:val="009A585B"/>
    <w:rsid w:val="009B07C2"/>
    <w:rsid w:val="009B354A"/>
    <w:rsid w:val="009C0A13"/>
    <w:rsid w:val="009C1E00"/>
    <w:rsid w:val="009C1FA9"/>
    <w:rsid w:val="009C4274"/>
    <w:rsid w:val="009C58D8"/>
    <w:rsid w:val="009D3509"/>
    <w:rsid w:val="009D3A60"/>
    <w:rsid w:val="009D413F"/>
    <w:rsid w:val="009D62A5"/>
    <w:rsid w:val="009D6AA5"/>
    <w:rsid w:val="009E504F"/>
    <w:rsid w:val="009E5CFD"/>
    <w:rsid w:val="009E77B7"/>
    <w:rsid w:val="009F311F"/>
    <w:rsid w:val="00A03FAF"/>
    <w:rsid w:val="00A04DF9"/>
    <w:rsid w:val="00A1197C"/>
    <w:rsid w:val="00A13742"/>
    <w:rsid w:val="00A16366"/>
    <w:rsid w:val="00A1792C"/>
    <w:rsid w:val="00A17E08"/>
    <w:rsid w:val="00A20BC5"/>
    <w:rsid w:val="00A30A36"/>
    <w:rsid w:val="00A3121F"/>
    <w:rsid w:val="00A32DD7"/>
    <w:rsid w:val="00A36AFF"/>
    <w:rsid w:val="00A37506"/>
    <w:rsid w:val="00A37C26"/>
    <w:rsid w:val="00A4128D"/>
    <w:rsid w:val="00A42B14"/>
    <w:rsid w:val="00A43EEE"/>
    <w:rsid w:val="00A44783"/>
    <w:rsid w:val="00A57845"/>
    <w:rsid w:val="00A6008E"/>
    <w:rsid w:val="00A61363"/>
    <w:rsid w:val="00A637B7"/>
    <w:rsid w:val="00A7091B"/>
    <w:rsid w:val="00A70DFC"/>
    <w:rsid w:val="00A715A3"/>
    <w:rsid w:val="00A719A8"/>
    <w:rsid w:val="00A75106"/>
    <w:rsid w:val="00A82C22"/>
    <w:rsid w:val="00A82F1A"/>
    <w:rsid w:val="00A840B4"/>
    <w:rsid w:val="00A8580C"/>
    <w:rsid w:val="00A87C92"/>
    <w:rsid w:val="00A92FA5"/>
    <w:rsid w:val="00A96A3E"/>
    <w:rsid w:val="00AA0421"/>
    <w:rsid w:val="00AA1C09"/>
    <w:rsid w:val="00AA378A"/>
    <w:rsid w:val="00AA5776"/>
    <w:rsid w:val="00AA74BE"/>
    <w:rsid w:val="00AB1408"/>
    <w:rsid w:val="00AB19C6"/>
    <w:rsid w:val="00AB1C3F"/>
    <w:rsid w:val="00AB7A36"/>
    <w:rsid w:val="00AC23F2"/>
    <w:rsid w:val="00AC635A"/>
    <w:rsid w:val="00AD41A4"/>
    <w:rsid w:val="00AE1B0B"/>
    <w:rsid w:val="00AE1E49"/>
    <w:rsid w:val="00AE3C06"/>
    <w:rsid w:val="00AE5BE0"/>
    <w:rsid w:val="00AE676A"/>
    <w:rsid w:val="00AE6FBC"/>
    <w:rsid w:val="00AF2539"/>
    <w:rsid w:val="00AF3CEC"/>
    <w:rsid w:val="00AF5E04"/>
    <w:rsid w:val="00B039E7"/>
    <w:rsid w:val="00B04B08"/>
    <w:rsid w:val="00B063D1"/>
    <w:rsid w:val="00B16262"/>
    <w:rsid w:val="00B173F9"/>
    <w:rsid w:val="00B178E0"/>
    <w:rsid w:val="00B22B33"/>
    <w:rsid w:val="00B25AD1"/>
    <w:rsid w:val="00B32E41"/>
    <w:rsid w:val="00B334F0"/>
    <w:rsid w:val="00B35490"/>
    <w:rsid w:val="00B40523"/>
    <w:rsid w:val="00B467C3"/>
    <w:rsid w:val="00B479AD"/>
    <w:rsid w:val="00B511C2"/>
    <w:rsid w:val="00B56FAC"/>
    <w:rsid w:val="00B613E2"/>
    <w:rsid w:val="00B619DD"/>
    <w:rsid w:val="00B61CDD"/>
    <w:rsid w:val="00B62AC1"/>
    <w:rsid w:val="00B631EB"/>
    <w:rsid w:val="00B6510A"/>
    <w:rsid w:val="00B652DA"/>
    <w:rsid w:val="00B67A3A"/>
    <w:rsid w:val="00B706E0"/>
    <w:rsid w:val="00B737C1"/>
    <w:rsid w:val="00B74B71"/>
    <w:rsid w:val="00B77303"/>
    <w:rsid w:val="00B77525"/>
    <w:rsid w:val="00B81C00"/>
    <w:rsid w:val="00B83060"/>
    <w:rsid w:val="00B83C41"/>
    <w:rsid w:val="00B9078B"/>
    <w:rsid w:val="00B90BA4"/>
    <w:rsid w:val="00B90F96"/>
    <w:rsid w:val="00B92566"/>
    <w:rsid w:val="00B93ED0"/>
    <w:rsid w:val="00B9551E"/>
    <w:rsid w:val="00BA319D"/>
    <w:rsid w:val="00BA6D9B"/>
    <w:rsid w:val="00BB42A4"/>
    <w:rsid w:val="00BB6CA1"/>
    <w:rsid w:val="00BC02B8"/>
    <w:rsid w:val="00BC15CE"/>
    <w:rsid w:val="00BC1A55"/>
    <w:rsid w:val="00BC1A73"/>
    <w:rsid w:val="00BC25C7"/>
    <w:rsid w:val="00BC4539"/>
    <w:rsid w:val="00BC4E04"/>
    <w:rsid w:val="00BD1ED4"/>
    <w:rsid w:val="00BD259C"/>
    <w:rsid w:val="00BD32DD"/>
    <w:rsid w:val="00BD58A5"/>
    <w:rsid w:val="00BD6A23"/>
    <w:rsid w:val="00BE1B6C"/>
    <w:rsid w:val="00BE1FFB"/>
    <w:rsid w:val="00BE3EF4"/>
    <w:rsid w:val="00BE45A0"/>
    <w:rsid w:val="00BE53CA"/>
    <w:rsid w:val="00BE5B07"/>
    <w:rsid w:val="00BE68E9"/>
    <w:rsid w:val="00BF02A7"/>
    <w:rsid w:val="00BF1A03"/>
    <w:rsid w:val="00BF3950"/>
    <w:rsid w:val="00BF3BAE"/>
    <w:rsid w:val="00BF4605"/>
    <w:rsid w:val="00BF4865"/>
    <w:rsid w:val="00BF4FBB"/>
    <w:rsid w:val="00C01F35"/>
    <w:rsid w:val="00C06FA9"/>
    <w:rsid w:val="00C12276"/>
    <w:rsid w:val="00C140A4"/>
    <w:rsid w:val="00C155BB"/>
    <w:rsid w:val="00C205D7"/>
    <w:rsid w:val="00C21144"/>
    <w:rsid w:val="00C2171F"/>
    <w:rsid w:val="00C23494"/>
    <w:rsid w:val="00C2680E"/>
    <w:rsid w:val="00C302C2"/>
    <w:rsid w:val="00C31922"/>
    <w:rsid w:val="00C33B2D"/>
    <w:rsid w:val="00C4208E"/>
    <w:rsid w:val="00C45E09"/>
    <w:rsid w:val="00C46B08"/>
    <w:rsid w:val="00C473F5"/>
    <w:rsid w:val="00C47890"/>
    <w:rsid w:val="00C52F03"/>
    <w:rsid w:val="00C61CE1"/>
    <w:rsid w:val="00C63645"/>
    <w:rsid w:val="00C64319"/>
    <w:rsid w:val="00C651C8"/>
    <w:rsid w:val="00C6621E"/>
    <w:rsid w:val="00C67CE5"/>
    <w:rsid w:val="00C72ACE"/>
    <w:rsid w:val="00C7336D"/>
    <w:rsid w:val="00C75389"/>
    <w:rsid w:val="00C76FC7"/>
    <w:rsid w:val="00C80263"/>
    <w:rsid w:val="00C90395"/>
    <w:rsid w:val="00C90BD9"/>
    <w:rsid w:val="00C933A4"/>
    <w:rsid w:val="00C937BF"/>
    <w:rsid w:val="00C966EC"/>
    <w:rsid w:val="00C97BC8"/>
    <w:rsid w:val="00C97E23"/>
    <w:rsid w:val="00CA2465"/>
    <w:rsid w:val="00CB103E"/>
    <w:rsid w:val="00CB1D6E"/>
    <w:rsid w:val="00CB20FD"/>
    <w:rsid w:val="00CB21CB"/>
    <w:rsid w:val="00CB32B7"/>
    <w:rsid w:val="00CB66C8"/>
    <w:rsid w:val="00CC0852"/>
    <w:rsid w:val="00CC495E"/>
    <w:rsid w:val="00CC518D"/>
    <w:rsid w:val="00CD2C62"/>
    <w:rsid w:val="00CD311B"/>
    <w:rsid w:val="00CD4CA2"/>
    <w:rsid w:val="00CD6C24"/>
    <w:rsid w:val="00CD7C42"/>
    <w:rsid w:val="00CE135B"/>
    <w:rsid w:val="00CE3252"/>
    <w:rsid w:val="00CE360C"/>
    <w:rsid w:val="00CE379E"/>
    <w:rsid w:val="00CE7A09"/>
    <w:rsid w:val="00CF3904"/>
    <w:rsid w:val="00CF41A0"/>
    <w:rsid w:val="00D00E3A"/>
    <w:rsid w:val="00D05075"/>
    <w:rsid w:val="00D209A6"/>
    <w:rsid w:val="00D21EA5"/>
    <w:rsid w:val="00D24718"/>
    <w:rsid w:val="00D24E15"/>
    <w:rsid w:val="00D252C0"/>
    <w:rsid w:val="00D256F7"/>
    <w:rsid w:val="00D30605"/>
    <w:rsid w:val="00D34F64"/>
    <w:rsid w:val="00D43EC5"/>
    <w:rsid w:val="00D47296"/>
    <w:rsid w:val="00D5073F"/>
    <w:rsid w:val="00D52972"/>
    <w:rsid w:val="00D52AA0"/>
    <w:rsid w:val="00D52F53"/>
    <w:rsid w:val="00D548A6"/>
    <w:rsid w:val="00D57F14"/>
    <w:rsid w:val="00D6161F"/>
    <w:rsid w:val="00D62F57"/>
    <w:rsid w:val="00D6618F"/>
    <w:rsid w:val="00D71622"/>
    <w:rsid w:val="00D73ABC"/>
    <w:rsid w:val="00D74AC3"/>
    <w:rsid w:val="00D75273"/>
    <w:rsid w:val="00D860B5"/>
    <w:rsid w:val="00D86730"/>
    <w:rsid w:val="00D86957"/>
    <w:rsid w:val="00D90E08"/>
    <w:rsid w:val="00D97149"/>
    <w:rsid w:val="00DA1D69"/>
    <w:rsid w:val="00DA596C"/>
    <w:rsid w:val="00DA66D3"/>
    <w:rsid w:val="00DB19DD"/>
    <w:rsid w:val="00DB7CAE"/>
    <w:rsid w:val="00DC0E86"/>
    <w:rsid w:val="00DC2D52"/>
    <w:rsid w:val="00DC3A7D"/>
    <w:rsid w:val="00DC531C"/>
    <w:rsid w:val="00DD18B3"/>
    <w:rsid w:val="00DD294D"/>
    <w:rsid w:val="00DD3F76"/>
    <w:rsid w:val="00DD7F13"/>
    <w:rsid w:val="00DE39AE"/>
    <w:rsid w:val="00DE58B5"/>
    <w:rsid w:val="00DF22C6"/>
    <w:rsid w:val="00DF2BF1"/>
    <w:rsid w:val="00DF4849"/>
    <w:rsid w:val="00DF4E55"/>
    <w:rsid w:val="00DF75CA"/>
    <w:rsid w:val="00E02574"/>
    <w:rsid w:val="00E05AB3"/>
    <w:rsid w:val="00E12739"/>
    <w:rsid w:val="00E1693B"/>
    <w:rsid w:val="00E17394"/>
    <w:rsid w:val="00E22CA7"/>
    <w:rsid w:val="00E23394"/>
    <w:rsid w:val="00E24AB0"/>
    <w:rsid w:val="00E25296"/>
    <w:rsid w:val="00E261FF"/>
    <w:rsid w:val="00E2620A"/>
    <w:rsid w:val="00E263D9"/>
    <w:rsid w:val="00E319C3"/>
    <w:rsid w:val="00E32260"/>
    <w:rsid w:val="00E32545"/>
    <w:rsid w:val="00E357BF"/>
    <w:rsid w:val="00E35BB0"/>
    <w:rsid w:val="00E35BB7"/>
    <w:rsid w:val="00E37624"/>
    <w:rsid w:val="00E40C0F"/>
    <w:rsid w:val="00E4357A"/>
    <w:rsid w:val="00E439B0"/>
    <w:rsid w:val="00E44633"/>
    <w:rsid w:val="00E44C55"/>
    <w:rsid w:val="00E4634F"/>
    <w:rsid w:val="00E47CF8"/>
    <w:rsid w:val="00E51895"/>
    <w:rsid w:val="00E528EA"/>
    <w:rsid w:val="00E5526A"/>
    <w:rsid w:val="00E559A8"/>
    <w:rsid w:val="00E55D0D"/>
    <w:rsid w:val="00E55D56"/>
    <w:rsid w:val="00E5626F"/>
    <w:rsid w:val="00E5697D"/>
    <w:rsid w:val="00E56EBA"/>
    <w:rsid w:val="00E576A9"/>
    <w:rsid w:val="00E6364F"/>
    <w:rsid w:val="00E641DA"/>
    <w:rsid w:val="00E6491A"/>
    <w:rsid w:val="00E64C67"/>
    <w:rsid w:val="00E652D6"/>
    <w:rsid w:val="00E66601"/>
    <w:rsid w:val="00E72F26"/>
    <w:rsid w:val="00E75FC8"/>
    <w:rsid w:val="00E80341"/>
    <w:rsid w:val="00E81675"/>
    <w:rsid w:val="00E84B73"/>
    <w:rsid w:val="00E9511D"/>
    <w:rsid w:val="00E951FA"/>
    <w:rsid w:val="00EA1AC3"/>
    <w:rsid w:val="00EA2325"/>
    <w:rsid w:val="00EA2407"/>
    <w:rsid w:val="00EA3CBD"/>
    <w:rsid w:val="00EB0F17"/>
    <w:rsid w:val="00EB4385"/>
    <w:rsid w:val="00EB4A0C"/>
    <w:rsid w:val="00EB6AE2"/>
    <w:rsid w:val="00EC12FD"/>
    <w:rsid w:val="00EC19EE"/>
    <w:rsid w:val="00EC51B8"/>
    <w:rsid w:val="00EC5A10"/>
    <w:rsid w:val="00EC763A"/>
    <w:rsid w:val="00ED3F7A"/>
    <w:rsid w:val="00ED4086"/>
    <w:rsid w:val="00ED68A4"/>
    <w:rsid w:val="00EE0F24"/>
    <w:rsid w:val="00EE1F92"/>
    <w:rsid w:val="00EE3D79"/>
    <w:rsid w:val="00EE5394"/>
    <w:rsid w:val="00EE5E30"/>
    <w:rsid w:val="00EE7173"/>
    <w:rsid w:val="00F00C65"/>
    <w:rsid w:val="00F00DDC"/>
    <w:rsid w:val="00F03DBA"/>
    <w:rsid w:val="00F127C5"/>
    <w:rsid w:val="00F12ABC"/>
    <w:rsid w:val="00F14674"/>
    <w:rsid w:val="00F16A0D"/>
    <w:rsid w:val="00F21E3D"/>
    <w:rsid w:val="00F22079"/>
    <w:rsid w:val="00F24403"/>
    <w:rsid w:val="00F2738D"/>
    <w:rsid w:val="00F27578"/>
    <w:rsid w:val="00F3046C"/>
    <w:rsid w:val="00F30626"/>
    <w:rsid w:val="00F32BB1"/>
    <w:rsid w:val="00F33C7D"/>
    <w:rsid w:val="00F433B2"/>
    <w:rsid w:val="00F50857"/>
    <w:rsid w:val="00F52F38"/>
    <w:rsid w:val="00F54A2D"/>
    <w:rsid w:val="00F55D0A"/>
    <w:rsid w:val="00F60092"/>
    <w:rsid w:val="00F60A03"/>
    <w:rsid w:val="00F6408D"/>
    <w:rsid w:val="00F65F1E"/>
    <w:rsid w:val="00F667D2"/>
    <w:rsid w:val="00F671DA"/>
    <w:rsid w:val="00F6788C"/>
    <w:rsid w:val="00F706EC"/>
    <w:rsid w:val="00F7339D"/>
    <w:rsid w:val="00F75558"/>
    <w:rsid w:val="00F75962"/>
    <w:rsid w:val="00F75C94"/>
    <w:rsid w:val="00F76BFF"/>
    <w:rsid w:val="00F83083"/>
    <w:rsid w:val="00F843E5"/>
    <w:rsid w:val="00F85C06"/>
    <w:rsid w:val="00F87794"/>
    <w:rsid w:val="00F91054"/>
    <w:rsid w:val="00F96028"/>
    <w:rsid w:val="00FA00BE"/>
    <w:rsid w:val="00FA09AA"/>
    <w:rsid w:val="00FA1E38"/>
    <w:rsid w:val="00FA2C1A"/>
    <w:rsid w:val="00FA2DA3"/>
    <w:rsid w:val="00FA67BB"/>
    <w:rsid w:val="00FB3ED1"/>
    <w:rsid w:val="00FB461A"/>
    <w:rsid w:val="00FB73AA"/>
    <w:rsid w:val="00FC1809"/>
    <w:rsid w:val="00FC278D"/>
    <w:rsid w:val="00FC5550"/>
    <w:rsid w:val="00FC7090"/>
    <w:rsid w:val="00FC78BF"/>
    <w:rsid w:val="00FD0117"/>
    <w:rsid w:val="00FD3088"/>
    <w:rsid w:val="00FD4688"/>
    <w:rsid w:val="00FD46B9"/>
    <w:rsid w:val="00FD4C32"/>
    <w:rsid w:val="00FD4DD0"/>
    <w:rsid w:val="00FD7A4B"/>
    <w:rsid w:val="00FE40C1"/>
    <w:rsid w:val="00FE63E2"/>
    <w:rsid w:val="00FF2E7B"/>
    <w:rsid w:val="00FF3880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51A0C4"/>
  <w15:docId w15:val="{B9BF8E23-285F-5F4E-AFCD-1E3AE3121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669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016"/>
    <w:pPr>
      <w:keepNext/>
      <w:spacing w:before="240" w:after="60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F301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qFormat/>
    <w:rsid w:val="003F3016"/>
    <w:pPr>
      <w:spacing w:before="100" w:beforeAutospacing="1" w:after="100" w:afterAutospacing="1"/>
      <w:outlineLvl w:val="2"/>
    </w:pPr>
    <w:rPr>
      <w:rFonts w:eastAsiaTheme="minorHAnsi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semiHidden/>
    <w:qFormat/>
    <w:rsid w:val="003F3016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3F3016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3F3016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3F3016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3F3016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3F3016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016"/>
    <w:rPr>
      <w:rFonts w:ascii="Times New Roman" w:eastAsia="Times New Roman" w:hAnsi="Times New Roman" w:cs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3016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F3016"/>
    <w:rPr>
      <w:rFonts w:ascii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semiHidden/>
    <w:rsid w:val="003F3016"/>
    <w:rPr>
      <w:rFonts w:ascii="Times" w:eastAsia="Times New Roman" w:hAnsi="Times" w:cs="Times New Roman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3F3016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3F3016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3F3016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3F3016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3F3016"/>
    <w:rPr>
      <w:rFonts w:ascii="Cambria" w:eastAsia="Times New Roman" w:hAnsi="Cambria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F3016"/>
    <w:rPr>
      <w:color w:val="0563C1" w:themeColor="hyperlink"/>
      <w:u w:val="single"/>
    </w:rPr>
  </w:style>
  <w:style w:type="character" w:customStyle="1" w:styleId="StrongEmphasis">
    <w:name w:val="Strong Emphasis"/>
    <w:rsid w:val="003F301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016"/>
    <w:rPr>
      <w:rFonts w:ascii="Lucida Grande" w:eastAsiaTheme="minorEastAsia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016"/>
    <w:rPr>
      <w:rFonts w:ascii="Lucida Grande" w:eastAsiaTheme="minorEastAsia" w:hAnsi="Lucida Grande" w:cs="Lucida Grande"/>
      <w:sz w:val="18"/>
      <w:szCs w:val="18"/>
    </w:rPr>
  </w:style>
  <w:style w:type="paragraph" w:customStyle="1" w:styleId="Default">
    <w:name w:val="Default"/>
    <w:rsid w:val="003F3016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styleId="Emphasis">
    <w:name w:val="Emphasis"/>
    <w:basedOn w:val="DefaultParagraphFont"/>
    <w:uiPriority w:val="20"/>
    <w:qFormat/>
    <w:rsid w:val="003F3016"/>
    <w:rPr>
      <w:i/>
      <w:iCs/>
    </w:rPr>
  </w:style>
  <w:style w:type="character" w:customStyle="1" w:styleId="st">
    <w:name w:val="st"/>
    <w:basedOn w:val="DefaultParagraphFont"/>
    <w:rsid w:val="003F3016"/>
  </w:style>
  <w:style w:type="paragraph" w:styleId="CommentText">
    <w:name w:val="annotation text"/>
    <w:basedOn w:val="Normal"/>
    <w:link w:val="CommentTextChar"/>
    <w:uiPriority w:val="99"/>
    <w:unhideWhenUsed/>
    <w:rsid w:val="003F3016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016"/>
    <w:rPr>
      <w:rFonts w:eastAsiaTheme="minorEastAsi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016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01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F3016"/>
    <w:pPr>
      <w:suppressAutoHyphens/>
      <w:spacing w:after="280" w:line="276" w:lineRule="auto"/>
    </w:pPr>
    <w:rPr>
      <w:color w:val="00000A"/>
      <w:lang w:eastAsia="zh-CN" w:bidi="th-TH"/>
    </w:rPr>
  </w:style>
  <w:style w:type="character" w:customStyle="1" w:styleId="named-content">
    <w:name w:val="named-content"/>
    <w:basedOn w:val="DefaultParagraphFont"/>
    <w:rsid w:val="003F3016"/>
  </w:style>
  <w:style w:type="paragraph" w:styleId="ListParagraph">
    <w:name w:val="List Paragraph"/>
    <w:basedOn w:val="Normal"/>
    <w:uiPriority w:val="34"/>
    <w:qFormat/>
    <w:rsid w:val="003F3016"/>
    <w:pPr>
      <w:ind w:left="720"/>
      <w:contextualSpacing/>
    </w:pPr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3F301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F3016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3F3016"/>
  </w:style>
  <w:style w:type="character" w:styleId="LineNumber">
    <w:name w:val="line number"/>
    <w:basedOn w:val="DefaultParagraphFont"/>
    <w:uiPriority w:val="99"/>
    <w:semiHidden/>
    <w:unhideWhenUsed/>
    <w:rsid w:val="003F3016"/>
  </w:style>
  <w:style w:type="paragraph" w:customStyle="1" w:styleId="EndNoteBibliographyTitle">
    <w:name w:val="EndNote Bibliography Title"/>
    <w:basedOn w:val="Normal"/>
    <w:rsid w:val="003F3016"/>
    <w:pPr>
      <w:jc w:val="center"/>
    </w:pPr>
    <w:rPr>
      <w:rFonts w:ascii="Arial" w:eastAsiaTheme="minorEastAsia" w:hAnsi="Arial" w:cs="Arial"/>
      <w:sz w:val="22"/>
    </w:rPr>
  </w:style>
  <w:style w:type="paragraph" w:customStyle="1" w:styleId="EndNoteBibliography">
    <w:name w:val="EndNote Bibliography"/>
    <w:basedOn w:val="Normal"/>
    <w:rsid w:val="003F3016"/>
    <w:pPr>
      <w:spacing w:line="480" w:lineRule="auto"/>
    </w:pPr>
    <w:rPr>
      <w:rFonts w:ascii="Arial" w:eastAsiaTheme="minorEastAsia" w:hAnsi="Arial" w:cs="Arial"/>
      <w:sz w:val="22"/>
    </w:rPr>
  </w:style>
  <w:style w:type="paragraph" w:styleId="Header">
    <w:name w:val="header"/>
    <w:basedOn w:val="Normal"/>
    <w:link w:val="HeaderChar"/>
    <w:unhideWhenUsed/>
    <w:rsid w:val="003F301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rsid w:val="003F3016"/>
    <w:rPr>
      <w:rFonts w:eastAsiaTheme="minorEastAsia"/>
    </w:rPr>
  </w:style>
  <w:style w:type="paragraph" w:customStyle="1" w:styleId="SMHeading">
    <w:name w:val="SM Heading"/>
    <w:basedOn w:val="Heading1"/>
    <w:qFormat/>
    <w:rsid w:val="003F3016"/>
  </w:style>
  <w:style w:type="paragraph" w:customStyle="1" w:styleId="SMSubheading">
    <w:name w:val="SM Subheading"/>
    <w:basedOn w:val="Normal"/>
    <w:qFormat/>
    <w:rsid w:val="003F3016"/>
    <w:rPr>
      <w:szCs w:val="20"/>
      <w:u w:val="words"/>
    </w:rPr>
  </w:style>
  <w:style w:type="paragraph" w:customStyle="1" w:styleId="SMText">
    <w:name w:val="SM Text"/>
    <w:basedOn w:val="Normal"/>
    <w:qFormat/>
    <w:rsid w:val="003F3016"/>
    <w:pPr>
      <w:ind w:firstLine="480"/>
    </w:pPr>
    <w:rPr>
      <w:szCs w:val="20"/>
    </w:rPr>
  </w:style>
  <w:style w:type="paragraph" w:customStyle="1" w:styleId="SMcaption">
    <w:name w:val="SM caption"/>
    <w:basedOn w:val="SMText"/>
    <w:qFormat/>
    <w:rsid w:val="003F3016"/>
    <w:pPr>
      <w:ind w:firstLine="0"/>
    </w:pPr>
  </w:style>
  <w:style w:type="character" w:customStyle="1" w:styleId="BodyTextChar">
    <w:name w:val="Body Text Char"/>
    <w:basedOn w:val="DefaultParagraphFont"/>
    <w:link w:val="BodyText"/>
    <w:semiHidden/>
    <w:rsid w:val="003F3016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semiHidden/>
    <w:rsid w:val="003F3016"/>
    <w:pPr>
      <w:spacing w:after="120"/>
    </w:pPr>
    <w:rPr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3F3016"/>
    <w:rPr>
      <w:rFonts w:ascii="Times New Roman" w:eastAsia="Times New Roman" w:hAnsi="Times New Roman" w:cs="Times New Roman"/>
    </w:rPr>
  </w:style>
  <w:style w:type="paragraph" w:styleId="BodyText2">
    <w:name w:val="Body Text 2"/>
    <w:basedOn w:val="Normal"/>
    <w:link w:val="BodyText2Char"/>
    <w:semiHidden/>
    <w:rsid w:val="003F3016"/>
    <w:pPr>
      <w:spacing w:after="120" w:line="480" w:lineRule="auto"/>
    </w:pPr>
  </w:style>
  <w:style w:type="character" w:customStyle="1" w:styleId="BodyText3Char">
    <w:name w:val="Body Text 3 Char"/>
    <w:basedOn w:val="DefaultParagraphFont"/>
    <w:link w:val="BodyText3"/>
    <w:semiHidden/>
    <w:rsid w:val="003F3016"/>
    <w:rPr>
      <w:rFonts w:ascii="Times New Roman" w:eastAsia="Times New Roman" w:hAnsi="Times New Roman" w:cs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rsid w:val="003F3016"/>
    <w:pPr>
      <w:spacing w:after="120"/>
    </w:pPr>
    <w:rPr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3F3016"/>
    <w:rPr>
      <w:rFonts w:ascii="Times New Roman" w:eastAsia="Times New Roman" w:hAnsi="Times New Roman" w:cs="Times New Roman"/>
      <w:szCs w:val="20"/>
    </w:rPr>
  </w:style>
  <w:style w:type="paragraph" w:styleId="BodyTextFirstIndent">
    <w:name w:val="Body Text First Indent"/>
    <w:basedOn w:val="BodyText"/>
    <w:link w:val="BodyTextFirstIndentChar"/>
    <w:semiHidden/>
    <w:rsid w:val="003F3016"/>
    <w:pPr>
      <w:ind w:firstLine="210"/>
    </w:pPr>
  </w:style>
  <w:style w:type="character" w:customStyle="1" w:styleId="BodyTextIndentChar">
    <w:name w:val="Body Text Indent Char"/>
    <w:basedOn w:val="DefaultParagraphFont"/>
    <w:link w:val="BodyTextIndent"/>
    <w:semiHidden/>
    <w:rsid w:val="003F3016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semiHidden/>
    <w:rsid w:val="003F3016"/>
    <w:pPr>
      <w:spacing w:after="120"/>
      <w:ind w:left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3F3016"/>
    <w:rPr>
      <w:rFonts w:ascii="Times New Roman" w:eastAsia="Times New Roman" w:hAnsi="Times New Roman" w:cs="Times New Roman"/>
    </w:rPr>
  </w:style>
  <w:style w:type="paragraph" w:styleId="BodyTextFirstIndent2">
    <w:name w:val="Body Text First Indent 2"/>
    <w:basedOn w:val="BodyTextIndent"/>
    <w:link w:val="BodyTextFirstIndent2Char"/>
    <w:semiHidden/>
    <w:rsid w:val="003F3016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3F3016"/>
    <w:rPr>
      <w:rFonts w:ascii="Times New Roman" w:eastAsia="Times New Roman" w:hAnsi="Times New Roman" w:cs="Times New Roman"/>
    </w:rPr>
  </w:style>
  <w:style w:type="paragraph" w:styleId="BodyTextIndent2">
    <w:name w:val="Body Text Indent 2"/>
    <w:basedOn w:val="Normal"/>
    <w:link w:val="BodyTextIndent2Char"/>
    <w:semiHidden/>
    <w:rsid w:val="003F3016"/>
    <w:pPr>
      <w:spacing w:after="120" w:line="480" w:lineRule="auto"/>
      <w:ind w:left="360"/>
    </w:pPr>
  </w:style>
  <w:style w:type="character" w:customStyle="1" w:styleId="BodyTextIndent3Char">
    <w:name w:val="Body Text Indent 3 Char"/>
    <w:basedOn w:val="DefaultParagraphFont"/>
    <w:link w:val="BodyTextIndent3"/>
    <w:semiHidden/>
    <w:rsid w:val="003F3016"/>
    <w:rPr>
      <w:rFonts w:ascii="Times New Roman" w:eastAsia="Times New Roman" w:hAnsi="Times New Roman" w:cs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3F3016"/>
    <w:pPr>
      <w:spacing w:after="120"/>
      <w:ind w:left="360"/>
    </w:pPr>
    <w:rPr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3F3016"/>
    <w:rPr>
      <w:rFonts w:ascii="Times New Roman" w:eastAsia="Times New Roman" w:hAnsi="Times New Roman" w:cs="Times New Roman"/>
    </w:rPr>
  </w:style>
  <w:style w:type="paragraph" w:styleId="Closing">
    <w:name w:val="Closing"/>
    <w:basedOn w:val="Normal"/>
    <w:link w:val="ClosingChar"/>
    <w:semiHidden/>
    <w:rsid w:val="003F3016"/>
    <w:pPr>
      <w:ind w:left="4320"/>
    </w:pPr>
  </w:style>
  <w:style w:type="character" w:customStyle="1" w:styleId="DateChar">
    <w:name w:val="Date Char"/>
    <w:basedOn w:val="DefaultParagraphFont"/>
    <w:link w:val="Date"/>
    <w:semiHidden/>
    <w:rsid w:val="003F3016"/>
    <w:rPr>
      <w:rFonts w:ascii="Times New Roman" w:eastAsia="Times New Roman" w:hAnsi="Times New Roman" w:cs="Times New Roman"/>
    </w:rPr>
  </w:style>
  <w:style w:type="paragraph" w:styleId="Date">
    <w:name w:val="Date"/>
    <w:basedOn w:val="Normal"/>
    <w:next w:val="Normal"/>
    <w:link w:val="DateChar"/>
    <w:semiHidden/>
    <w:rsid w:val="003F3016"/>
  </w:style>
  <w:style w:type="character" w:customStyle="1" w:styleId="DocumentMapChar">
    <w:name w:val="Document Map Char"/>
    <w:basedOn w:val="DefaultParagraphFont"/>
    <w:link w:val="DocumentMap"/>
    <w:semiHidden/>
    <w:rsid w:val="003F3016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3F3016"/>
    <w:rPr>
      <w:rFonts w:ascii="Tahoma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3F3016"/>
    <w:rPr>
      <w:rFonts w:ascii="Times New Roman" w:eastAsia="Times New Roman" w:hAnsi="Times New Roman" w:cs="Times New Roman"/>
    </w:rPr>
  </w:style>
  <w:style w:type="paragraph" w:styleId="E-mailSignature">
    <w:name w:val="E-mail Signature"/>
    <w:basedOn w:val="Normal"/>
    <w:link w:val="E-mailSignatureChar"/>
    <w:semiHidden/>
    <w:rsid w:val="003F3016"/>
  </w:style>
  <w:style w:type="character" w:customStyle="1" w:styleId="EndnoteTextChar">
    <w:name w:val="Endnote Text Char"/>
    <w:basedOn w:val="DefaultParagraphFont"/>
    <w:link w:val="EndnoteText"/>
    <w:semiHidden/>
    <w:rsid w:val="003F3016"/>
    <w:rPr>
      <w:rFonts w:ascii="Times New Roman" w:eastAsia="Times New Roman" w:hAnsi="Times New Roman" w:cs="Times New Roman"/>
      <w:sz w:val="20"/>
    </w:rPr>
  </w:style>
  <w:style w:type="paragraph" w:styleId="EndnoteText">
    <w:name w:val="endnote text"/>
    <w:basedOn w:val="Normal"/>
    <w:link w:val="EndnoteTextChar"/>
    <w:semiHidden/>
    <w:rsid w:val="003F301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F3016"/>
    <w:rPr>
      <w:rFonts w:ascii="Times New Roman" w:eastAsia="Times New Roman" w:hAnsi="Times New Roman" w:cs="Times New Roman"/>
      <w:sz w:val="20"/>
    </w:rPr>
  </w:style>
  <w:style w:type="paragraph" w:styleId="FootnoteText">
    <w:name w:val="footnote text"/>
    <w:basedOn w:val="Normal"/>
    <w:link w:val="FootnoteTextChar"/>
    <w:semiHidden/>
    <w:rsid w:val="003F3016"/>
    <w:rPr>
      <w:sz w:val="20"/>
    </w:rPr>
  </w:style>
  <w:style w:type="character" w:customStyle="1" w:styleId="HTMLAddressChar">
    <w:name w:val="HTML Address Char"/>
    <w:basedOn w:val="DefaultParagraphFont"/>
    <w:link w:val="HTMLAddress"/>
    <w:semiHidden/>
    <w:rsid w:val="003F3016"/>
    <w:rPr>
      <w:rFonts w:ascii="Times New Roman" w:eastAsia="Times New Roman" w:hAnsi="Times New Roman" w:cs="Times New Roman"/>
      <w:i/>
      <w:iCs/>
    </w:rPr>
  </w:style>
  <w:style w:type="paragraph" w:styleId="HTMLAddress">
    <w:name w:val="HTML Address"/>
    <w:basedOn w:val="Normal"/>
    <w:link w:val="HTMLAddressChar"/>
    <w:semiHidden/>
    <w:rsid w:val="003F3016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3F301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3016"/>
    <w:rPr>
      <w:rFonts w:ascii="Courier New" w:eastAsia="Times New Roman" w:hAnsi="Courier New" w:cs="Courier New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01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016"/>
    <w:rPr>
      <w:rFonts w:ascii="Times New Roman" w:eastAsia="Times New Roman" w:hAnsi="Times New Roman" w:cs="Times New Roman"/>
      <w:b/>
      <w:bCs/>
      <w:i/>
      <w:iCs/>
      <w:color w:val="4F81BD"/>
    </w:rPr>
  </w:style>
  <w:style w:type="character" w:customStyle="1" w:styleId="MacroTextChar">
    <w:name w:val="Macro Text Char"/>
    <w:basedOn w:val="DefaultParagraphFont"/>
    <w:link w:val="MacroText"/>
    <w:semiHidden/>
    <w:rsid w:val="003F3016"/>
    <w:rPr>
      <w:rFonts w:ascii="Courier New" w:eastAsia="Times New Roman" w:hAnsi="Courier New" w:cs="Courier New"/>
      <w:sz w:val="20"/>
      <w:szCs w:val="20"/>
    </w:rPr>
  </w:style>
  <w:style w:type="paragraph" w:styleId="MacroText">
    <w:name w:val="macro"/>
    <w:link w:val="MacroTextChar"/>
    <w:semiHidden/>
    <w:rsid w:val="003F301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semiHidden/>
    <w:rsid w:val="003F3016"/>
    <w:rPr>
      <w:rFonts w:ascii="Cambria" w:eastAsia="Times New Roman" w:hAnsi="Cambria" w:cs="Times New Roman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rsid w:val="003F301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paragraph" w:styleId="NoSpacing">
    <w:name w:val="No Spacing"/>
    <w:uiPriority w:val="1"/>
    <w:qFormat/>
    <w:rsid w:val="003F3016"/>
    <w:rPr>
      <w:rFonts w:ascii="Times New Roman" w:eastAsia="Times New Roman" w:hAnsi="Times New Roman" w:cs="Times New Roman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3F3016"/>
    <w:rPr>
      <w:rFonts w:ascii="Times New Roman" w:eastAsia="Times New Roman" w:hAnsi="Times New Roman" w:cs="Times New Roman"/>
    </w:rPr>
  </w:style>
  <w:style w:type="paragraph" w:styleId="NoteHeading">
    <w:name w:val="Note Heading"/>
    <w:basedOn w:val="Normal"/>
    <w:next w:val="Normal"/>
    <w:link w:val="NoteHeadingChar"/>
    <w:semiHidden/>
    <w:rsid w:val="003F3016"/>
  </w:style>
  <w:style w:type="character" w:customStyle="1" w:styleId="PlainTextChar">
    <w:name w:val="Plain Text Char"/>
    <w:basedOn w:val="DefaultParagraphFont"/>
    <w:link w:val="PlainText"/>
    <w:semiHidden/>
    <w:rsid w:val="003F3016"/>
    <w:rPr>
      <w:rFonts w:ascii="Courier New" w:eastAsia="Times New Roman" w:hAnsi="Courier New" w:cs="Courier New"/>
      <w:sz w:val="20"/>
    </w:rPr>
  </w:style>
  <w:style w:type="paragraph" w:styleId="PlainText">
    <w:name w:val="Plain Text"/>
    <w:basedOn w:val="Normal"/>
    <w:link w:val="PlainTextChar"/>
    <w:semiHidden/>
    <w:rsid w:val="003F3016"/>
    <w:rPr>
      <w:rFonts w:ascii="Courier New" w:hAnsi="Courier New" w:cs="Courier New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F301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F3016"/>
    <w:rPr>
      <w:rFonts w:ascii="Times New Roman" w:eastAsia="Times New Roman" w:hAnsi="Times New Roman" w:cs="Times New Roman"/>
      <w:i/>
      <w:iCs/>
      <w:color w:val="000000"/>
    </w:rPr>
  </w:style>
  <w:style w:type="character" w:customStyle="1" w:styleId="SalutationChar">
    <w:name w:val="Salutation Char"/>
    <w:basedOn w:val="DefaultParagraphFont"/>
    <w:link w:val="Salutation"/>
    <w:semiHidden/>
    <w:rsid w:val="003F3016"/>
    <w:rPr>
      <w:rFonts w:ascii="Times New Roman" w:eastAsia="Times New Roman" w:hAnsi="Times New Roman" w:cs="Times New Roman"/>
    </w:rPr>
  </w:style>
  <w:style w:type="paragraph" w:styleId="Salutation">
    <w:name w:val="Salutation"/>
    <w:basedOn w:val="Normal"/>
    <w:next w:val="Normal"/>
    <w:link w:val="SalutationChar"/>
    <w:semiHidden/>
    <w:rsid w:val="003F3016"/>
  </w:style>
  <w:style w:type="character" w:customStyle="1" w:styleId="SignatureChar">
    <w:name w:val="Signature Char"/>
    <w:basedOn w:val="DefaultParagraphFont"/>
    <w:link w:val="Signature"/>
    <w:semiHidden/>
    <w:rsid w:val="003F3016"/>
    <w:rPr>
      <w:rFonts w:ascii="Times New Roman" w:eastAsia="Times New Roman" w:hAnsi="Times New Roman" w:cs="Times New Roman"/>
    </w:rPr>
  </w:style>
  <w:style w:type="paragraph" w:styleId="Signature">
    <w:name w:val="Signature"/>
    <w:basedOn w:val="Normal"/>
    <w:link w:val="SignatureChar"/>
    <w:semiHidden/>
    <w:rsid w:val="003F3016"/>
    <w:pPr>
      <w:ind w:left="4320"/>
    </w:pPr>
  </w:style>
  <w:style w:type="paragraph" w:styleId="Subtitle">
    <w:name w:val="Subtitle"/>
    <w:basedOn w:val="Normal"/>
    <w:next w:val="Normal"/>
    <w:link w:val="SubtitleChar"/>
    <w:qFormat/>
    <w:rsid w:val="003F3016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3F3016"/>
    <w:rPr>
      <w:rFonts w:ascii="Cambria" w:eastAsia="Times New Roman" w:hAnsi="Cambria" w:cs="Times New Roman"/>
    </w:rPr>
  </w:style>
  <w:style w:type="paragraph" w:styleId="Title">
    <w:name w:val="Title"/>
    <w:basedOn w:val="Normal"/>
    <w:next w:val="Normal"/>
    <w:link w:val="TitleChar"/>
    <w:qFormat/>
    <w:rsid w:val="003F301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F3016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C1">
    <w:name w:val="toc 1"/>
    <w:basedOn w:val="Normal"/>
    <w:next w:val="Normal"/>
    <w:autoRedefine/>
    <w:uiPriority w:val="39"/>
    <w:rsid w:val="003F3016"/>
    <w:pPr>
      <w:spacing w:before="120" w:after="120"/>
    </w:pPr>
    <w:rPr>
      <w:rFonts w:asciiTheme="minorHAnsi" w:eastAsiaTheme="minorEastAsia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3F3016"/>
    <w:pPr>
      <w:ind w:left="240"/>
    </w:pPr>
    <w:rPr>
      <w:rFonts w:asciiTheme="minorHAnsi" w:eastAsiaTheme="minorEastAsia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3F3016"/>
    <w:pPr>
      <w:ind w:left="480"/>
    </w:pPr>
    <w:rPr>
      <w:rFonts w:asciiTheme="minorHAnsi" w:eastAsiaTheme="minorEastAsia" w:hAnsiTheme="minorHAnsi" w:cstheme="minorHAns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F3016"/>
    <w:pPr>
      <w:outlineLvl w:val="9"/>
    </w:pPr>
    <w:rPr>
      <w:rFonts w:ascii="Cambria" w:hAnsi="Cambria"/>
      <w:sz w:val="32"/>
      <w:szCs w:val="32"/>
    </w:rPr>
  </w:style>
  <w:style w:type="character" w:customStyle="1" w:styleId="fmainbody">
    <w:name w:val="f_mainbody"/>
    <w:basedOn w:val="DefaultParagraphFont"/>
    <w:rsid w:val="003F3016"/>
  </w:style>
  <w:style w:type="character" w:customStyle="1" w:styleId="A2">
    <w:name w:val="A2"/>
    <w:rsid w:val="003F3016"/>
    <w:rPr>
      <w:rFonts w:ascii="Univers LT Std 55" w:hAnsi="Univers LT Std 55" w:cs="Univers LT Std 55"/>
      <w:color w:val="000000"/>
      <w:sz w:val="20"/>
      <w:szCs w:val="20"/>
    </w:rPr>
  </w:style>
  <w:style w:type="character" w:customStyle="1" w:styleId="A3">
    <w:name w:val="A3"/>
    <w:rsid w:val="003F3016"/>
    <w:rPr>
      <w:rFonts w:ascii="Univers LT Std 55" w:hAnsi="Univers LT Std 55" w:cs="Univers LT Std 55"/>
      <w:color w:val="000000"/>
      <w:sz w:val="14"/>
      <w:szCs w:val="1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3016"/>
    <w:rPr>
      <w:color w:val="605E5C"/>
      <w:shd w:val="clear" w:color="auto" w:fill="E1DFDD"/>
    </w:rPr>
  </w:style>
  <w:style w:type="character" w:customStyle="1" w:styleId="toptext">
    <w:name w:val="top__text"/>
    <w:basedOn w:val="DefaultParagraphFont"/>
    <w:rsid w:val="003F3016"/>
  </w:style>
  <w:style w:type="character" w:customStyle="1" w:styleId="inline-l2-heading">
    <w:name w:val="inline-l2-heading"/>
    <w:basedOn w:val="DefaultParagraphFont"/>
    <w:rsid w:val="003F3016"/>
  </w:style>
  <w:style w:type="character" w:customStyle="1" w:styleId="apple-converted-space">
    <w:name w:val="apple-converted-space"/>
    <w:basedOn w:val="DefaultParagraphFont"/>
    <w:rsid w:val="003F3016"/>
  </w:style>
  <w:style w:type="character" w:styleId="Strong">
    <w:name w:val="Strong"/>
    <w:basedOn w:val="DefaultParagraphFont"/>
    <w:uiPriority w:val="22"/>
    <w:qFormat/>
    <w:rsid w:val="003F3016"/>
    <w:rPr>
      <w:b/>
      <w:bCs/>
    </w:rPr>
  </w:style>
  <w:style w:type="character" w:customStyle="1" w:styleId="item-link-text">
    <w:name w:val="item-link-text"/>
    <w:basedOn w:val="DefaultParagraphFont"/>
    <w:rsid w:val="003F3016"/>
  </w:style>
  <w:style w:type="character" w:customStyle="1" w:styleId="modelnumber">
    <w:name w:val="modelnumber"/>
    <w:basedOn w:val="DefaultParagraphFont"/>
    <w:rsid w:val="003F3016"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F3016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F301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F3016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F3016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paragraph" w:customStyle="1" w:styleId="msonormal0">
    <w:name w:val="msonormal"/>
    <w:basedOn w:val="Normal"/>
    <w:rsid w:val="003F3016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3F3016"/>
    <w:pPr>
      <w:spacing w:before="100" w:beforeAutospacing="1" w:after="100" w:afterAutospacing="1"/>
    </w:pPr>
    <w:rPr>
      <w:color w:val="0563C1"/>
      <w:u w:val="single"/>
    </w:rPr>
  </w:style>
  <w:style w:type="paragraph" w:customStyle="1" w:styleId="xl66">
    <w:name w:val="xl66"/>
    <w:basedOn w:val="Normal"/>
    <w:rsid w:val="003F3016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3F3016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3F3016"/>
    <w:pPr>
      <w:spacing w:before="100" w:beforeAutospacing="1" w:after="100" w:afterAutospacing="1"/>
    </w:pPr>
    <w:rPr>
      <w:color w:val="FF0000"/>
      <w:u w:val="single"/>
    </w:rPr>
  </w:style>
  <w:style w:type="paragraph" w:customStyle="1" w:styleId="Pa2">
    <w:name w:val="Pa2"/>
    <w:basedOn w:val="Default"/>
    <w:next w:val="Default"/>
    <w:uiPriority w:val="99"/>
    <w:rsid w:val="003F3016"/>
    <w:pPr>
      <w:widowControl/>
      <w:spacing w:line="200" w:lineRule="atLeast"/>
    </w:pPr>
    <w:rPr>
      <w:rFonts w:ascii="Glosa Math Bold" w:eastAsiaTheme="minorHAnsi" w:hAnsi="Glosa Math Bold" w:cstheme="minorBidi"/>
      <w:color w:val="auto"/>
    </w:rPr>
  </w:style>
  <w:style w:type="paragraph" w:customStyle="1" w:styleId="Pa0">
    <w:name w:val="Pa0"/>
    <w:basedOn w:val="Default"/>
    <w:next w:val="Default"/>
    <w:uiPriority w:val="99"/>
    <w:rsid w:val="003F3016"/>
    <w:pPr>
      <w:widowControl/>
      <w:spacing w:line="187" w:lineRule="atLeast"/>
    </w:pPr>
    <w:rPr>
      <w:rFonts w:ascii="Glosa Math Bold" w:eastAsiaTheme="minorHAnsi" w:hAnsi="Glosa Math Bold" w:cstheme="minorBidi"/>
      <w:color w:val="auto"/>
    </w:rPr>
  </w:style>
  <w:style w:type="character" w:customStyle="1" w:styleId="sc">
    <w:name w:val="sc"/>
    <w:basedOn w:val="DefaultParagraphFont"/>
    <w:rsid w:val="009D413F"/>
  </w:style>
  <w:style w:type="paragraph" w:customStyle="1" w:styleId="fn">
    <w:name w:val="fn"/>
    <w:basedOn w:val="Normal"/>
    <w:rsid w:val="005D6047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EE3D79"/>
    <w:rPr>
      <w:sz w:val="18"/>
      <w:szCs w:val="18"/>
    </w:rPr>
  </w:style>
  <w:style w:type="paragraph" w:styleId="Revision">
    <w:name w:val="Revision"/>
    <w:hidden/>
    <w:uiPriority w:val="99"/>
    <w:semiHidden/>
    <w:rsid w:val="00363C3F"/>
    <w:rPr>
      <w:rFonts w:eastAsiaTheme="minorEastAsia"/>
    </w:rPr>
  </w:style>
  <w:style w:type="character" w:customStyle="1" w:styleId="highlight">
    <w:name w:val="highlight"/>
    <w:basedOn w:val="DefaultParagraphFont"/>
    <w:rsid w:val="00AF2539"/>
  </w:style>
  <w:style w:type="table" w:styleId="TableGrid">
    <w:name w:val="Table Grid"/>
    <w:basedOn w:val="TableNormal"/>
    <w:uiPriority w:val="39"/>
    <w:rsid w:val="00784C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65A4C"/>
    <w:rPr>
      <w:color w:val="954F72"/>
      <w:u w:val="single"/>
    </w:rPr>
  </w:style>
  <w:style w:type="paragraph" w:customStyle="1" w:styleId="font5">
    <w:name w:val="font5"/>
    <w:basedOn w:val="Normal"/>
    <w:rsid w:val="00565A4C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63">
    <w:name w:val="xl63"/>
    <w:basedOn w:val="Normal"/>
    <w:rsid w:val="00565A4C"/>
    <w:pPr>
      <w:spacing w:before="100" w:beforeAutospacing="1" w:after="100" w:afterAutospacing="1"/>
    </w:pPr>
    <w:rPr>
      <w:color w:val="000000"/>
    </w:rPr>
  </w:style>
  <w:style w:type="paragraph" w:customStyle="1" w:styleId="xl64">
    <w:name w:val="xl64"/>
    <w:basedOn w:val="Normal"/>
    <w:rsid w:val="00565A4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0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0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6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3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1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95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9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6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9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7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37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0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87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4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5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2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3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18AD7C-E3DF-0148-AF65-E5DF39DA3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4759</Words>
  <Characters>27128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oriano</dc:creator>
  <cp:keywords/>
  <dc:description/>
  <cp:lastModifiedBy>Microsoft Office User</cp:lastModifiedBy>
  <cp:revision>2</cp:revision>
  <cp:lastPrinted>2021-01-22T01:09:00Z</cp:lastPrinted>
  <dcterms:created xsi:type="dcterms:W3CDTF">2021-04-01T23:59:00Z</dcterms:created>
  <dcterms:modified xsi:type="dcterms:W3CDTF">2021-04-01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mc-genomics</vt:lpwstr>
  </property>
  <property fmtid="{D5CDD505-2E9C-101B-9397-08002B2CF9AE}" pid="5" name="Mendeley Recent Style Name 1_1">
    <vt:lpwstr>BMC Genomics</vt:lpwstr>
  </property>
  <property fmtid="{D5CDD505-2E9C-101B-9397-08002B2CF9AE}" pid="6" name="Mendeley Recent Style Id 2_1">
    <vt:lpwstr>http://www.zotero.org/styles/cell-host-and-microbe</vt:lpwstr>
  </property>
  <property fmtid="{D5CDD505-2E9C-101B-9397-08002B2CF9AE}" pid="7" name="Mendeley Recent Style Name 2_1">
    <vt:lpwstr>Cell Host &amp; Microb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biology</vt:lpwstr>
  </property>
  <property fmtid="{D5CDD505-2E9C-101B-9397-08002B2CF9AE}" pid="17" name="Mendeley Recent Style Name 7_1">
    <vt:lpwstr>PLOS Biology</vt:lpwstr>
  </property>
  <property fmtid="{D5CDD505-2E9C-101B-9397-08002B2CF9AE}" pid="18" name="Mendeley Recent Style Id 8_1">
    <vt:lpwstr>http://www.zotero.org/styles/mbio</vt:lpwstr>
  </property>
  <property fmtid="{D5CDD505-2E9C-101B-9397-08002B2CF9AE}" pid="19" name="Mendeley Recent Style Name 8_1">
    <vt:lpwstr>mBio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  <property fmtid="{D5CDD505-2E9C-101B-9397-08002B2CF9AE}" pid="22" name="Mendeley Citation Style_1">
    <vt:lpwstr>http://www.zotero.org/styles/msystem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e16ce65-2fc6-3e6d-815b-1af00e251d86</vt:lpwstr>
  </property>
</Properties>
</file>